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F8A" w:rsidRPr="009769B1" w:rsidRDefault="00310F8A" w:rsidP="00310F8A">
      <w:pPr>
        <w:autoSpaceDE w:val="0"/>
        <w:autoSpaceDN w:val="0"/>
        <w:adjustRightInd w:val="0"/>
        <w:jc w:val="left"/>
      </w:pPr>
    </w:p>
    <w:p w:rsidR="00310F8A" w:rsidRDefault="00310F8A" w:rsidP="00310F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310F8A" w:rsidRDefault="00310F8A" w:rsidP="00310F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8261C24" wp14:editId="191286B8">
            <wp:extent cx="5274945" cy="5806440"/>
            <wp:effectExtent l="0" t="0" r="190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97" b="2075"/>
                    <a:stretch/>
                  </pic:blipFill>
                  <pic:spPr bwMode="auto">
                    <a:xfrm>
                      <a:off x="0" y="0"/>
                      <a:ext cx="5274945" cy="5806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0F8A" w:rsidRPr="00F46480" w:rsidRDefault="00310F8A" w:rsidP="00310F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figure 1 </w:t>
      </w:r>
      <w:r w:rsidRPr="007125E8">
        <w:rPr>
          <w:rFonts w:ascii="Arial" w:hAnsi="Arial" w:cs="Arial"/>
          <w:sz w:val="24"/>
          <w:szCs w:val="24"/>
        </w:rPr>
        <w:t>distribution of hospitals in Suzhou city</w:t>
      </w:r>
    </w:p>
    <w:p w:rsidR="00310F8A" w:rsidRDefault="00310F8A" w:rsidP="00310F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310F8A" w:rsidRDefault="00310F8A" w:rsidP="00310F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10F8A" w:rsidRDefault="00310F8A" w:rsidP="00310F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6C6FB0F" wp14:editId="4A9A73D2">
            <wp:extent cx="5029200" cy="3067050"/>
            <wp:effectExtent l="0" t="0" r="19050" b="1905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10F8A" w:rsidRPr="00DA03E6" w:rsidRDefault="00310F8A" w:rsidP="00310F8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2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bserved and estimated pneumonia and influenza (P&amp;I) hospitalization numbers among children &lt;5 years old in Suzhou from 2005 to 2011</w:t>
      </w:r>
    </w:p>
    <w:p w:rsidR="00310F8A" w:rsidRDefault="00310F8A">
      <w:pPr>
        <w:widowControl/>
        <w:jc w:val="left"/>
        <w:sectPr w:rsidR="00310F8A" w:rsidSect="00C30952">
          <w:pgSz w:w="11907" w:h="16839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10F8A" w:rsidRDefault="00065D63">
      <w:pPr>
        <w:widowControl/>
        <w:jc w:val="left"/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167F92" wp14:editId="3828DAE2">
                <wp:simplePos x="0" y="0"/>
                <wp:positionH relativeFrom="column">
                  <wp:posOffset>530352</wp:posOffset>
                </wp:positionH>
                <wp:positionV relativeFrom="paragraph">
                  <wp:posOffset>3236976</wp:posOffset>
                </wp:positionV>
                <wp:extent cx="7524750" cy="23495"/>
                <wp:effectExtent l="0" t="0" r="19050" b="33655"/>
                <wp:wrapNone/>
                <wp:docPr id="4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24750" cy="23495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3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1.75pt,254.9pt" to="634.25pt,25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" strokecolor="red" strokeweight="1.5pt"/>
            </w:pict>
          </mc:Fallback>
        </mc:AlternateContent>
      </w:r>
      <w:r w:rsidR="00310F8A">
        <w:rPr>
          <w:noProof/>
        </w:rPr>
        <w:drawing>
          <wp:inline distT="0" distB="0" distL="0" distR="0" wp14:anchorId="3587D885" wp14:editId="378A2F99">
            <wp:extent cx="8366760" cy="4123944"/>
            <wp:effectExtent l="0" t="0" r="15240" b="1016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65D63" w:rsidRDefault="00065D63">
      <w:pPr>
        <w:widowControl/>
        <w:jc w:val="left"/>
      </w:pPr>
      <w:r>
        <w:t>S</w:t>
      </w:r>
      <w:r>
        <w:rPr>
          <w:rFonts w:hint="eastAsia"/>
        </w:rPr>
        <w:t xml:space="preserve">upplemental figure 3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influenza virus epidemic trends in the Suzhou </w:t>
      </w:r>
      <w:r>
        <w:t>surrounding</w:t>
      </w:r>
      <w:r>
        <w:rPr>
          <w:rFonts w:hint="eastAsia"/>
        </w:rPr>
        <w:t xml:space="preserve"> area from 2005 to 2011</w:t>
      </w:r>
      <w:bookmarkStart w:id="0" w:name="_GoBack"/>
      <w:bookmarkEnd w:id="0"/>
    </w:p>
    <w:p w:rsidR="006B1531" w:rsidRDefault="00065D63"/>
    <w:sectPr w:rsidR="006B1531" w:rsidSect="00310F8A"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F8A"/>
    <w:rsid w:val="00065D63"/>
    <w:rsid w:val="00310F8A"/>
    <w:rsid w:val="00636E59"/>
    <w:rsid w:val="00657540"/>
    <w:rsid w:val="00716791"/>
    <w:rsid w:val="00935CCF"/>
    <w:rsid w:val="00946329"/>
    <w:rsid w:val="00A468F1"/>
    <w:rsid w:val="00DC3EC3"/>
    <w:rsid w:val="00F00D2D"/>
    <w:rsid w:val="00FB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F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0F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10F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F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0F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10F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Projects\influenza\manuscripts\ongoing\P&amp;I%20manuscript\20150422&#30149;&#27602;&#23398;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Observe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Sheet1!$A$2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05-2006</c:v>
                  </c:pt>
                  <c:pt idx="52">
                    <c:v>2006-2007</c:v>
                  </c:pt>
                  <c:pt idx="104">
                    <c:v>2007-2008</c:v>
                  </c:pt>
                  <c:pt idx="156">
                    <c:v>2008-2009</c:v>
                  </c:pt>
                  <c:pt idx="208">
                    <c:v>2009-2010</c:v>
                  </c:pt>
                  <c:pt idx="260">
                    <c:v>2010-2011</c:v>
                  </c:pt>
                </c:lvl>
              </c:multiLvlStrCache>
            </c:multiLvlStrRef>
          </c:cat>
          <c:val>
            <c:numRef>
              <c:f>Sheet1!$C$2:$C$314</c:f>
              <c:numCache>
                <c:formatCode>General</c:formatCode>
                <c:ptCount val="313"/>
                <c:pt idx="0">
                  <c:v>93.5</c:v>
                </c:pt>
                <c:pt idx="1">
                  <c:v>91.666666666666671</c:v>
                </c:pt>
                <c:pt idx="2">
                  <c:v>87.666666666666657</c:v>
                </c:pt>
                <c:pt idx="3">
                  <c:v>86</c:v>
                </c:pt>
                <c:pt idx="4">
                  <c:v>89.333333333333343</c:v>
                </c:pt>
                <c:pt idx="5">
                  <c:v>94.333333333333329</c:v>
                </c:pt>
                <c:pt idx="6">
                  <c:v>99</c:v>
                </c:pt>
                <c:pt idx="7">
                  <c:v>97.333333333333314</c:v>
                </c:pt>
                <c:pt idx="8">
                  <c:v>93.666666666666671</c:v>
                </c:pt>
                <c:pt idx="9">
                  <c:v>93.333333333333329</c:v>
                </c:pt>
                <c:pt idx="10">
                  <c:v>97.000000000000014</c:v>
                </c:pt>
                <c:pt idx="11">
                  <c:v>106</c:v>
                </c:pt>
                <c:pt idx="12">
                  <c:v>111.99999999999999</c:v>
                </c:pt>
                <c:pt idx="13">
                  <c:v>116.33333333333333</c:v>
                </c:pt>
                <c:pt idx="14">
                  <c:v>114.33333333333331</c:v>
                </c:pt>
                <c:pt idx="15">
                  <c:v>124.33333333333334</c:v>
                </c:pt>
                <c:pt idx="16">
                  <c:v>138.33333333333334</c:v>
                </c:pt>
                <c:pt idx="17">
                  <c:v>151.33333333333331</c:v>
                </c:pt>
                <c:pt idx="18">
                  <c:v>148.99999999999997</c:v>
                </c:pt>
                <c:pt idx="19">
                  <c:v>140</c:v>
                </c:pt>
                <c:pt idx="20">
                  <c:v>130.66666666666666</c:v>
                </c:pt>
                <c:pt idx="21">
                  <c:v>127.66666666666666</c:v>
                </c:pt>
                <c:pt idx="22">
                  <c:v>120.33333333333333</c:v>
                </c:pt>
                <c:pt idx="23">
                  <c:v>107.99999999999999</c:v>
                </c:pt>
                <c:pt idx="24">
                  <c:v>95.666666666666671</c:v>
                </c:pt>
                <c:pt idx="25">
                  <c:v>85.666666666666671</c:v>
                </c:pt>
                <c:pt idx="26">
                  <c:v>89.333333333333314</c:v>
                </c:pt>
                <c:pt idx="27">
                  <c:v>86.333333333333329</c:v>
                </c:pt>
                <c:pt idx="28">
                  <c:v>85.666666666666657</c:v>
                </c:pt>
                <c:pt idx="29">
                  <c:v>81</c:v>
                </c:pt>
                <c:pt idx="30">
                  <c:v>77</c:v>
                </c:pt>
                <c:pt idx="31">
                  <c:v>77</c:v>
                </c:pt>
                <c:pt idx="32">
                  <c:v>78.666666666666657</c:v>
                </c:pt>
                <c:pt idx="33">
                  <c:v>79</c:v>
                </c:pt>
                <c:pt idx="34">
                  <c:v>81.333333333333329</c:v>
                </c:pt>
                <c:pt idx="35">
                  <c:v>77.333333333333343</c:v>
                </c:pt>
                <c:pt idx="36">
                  <c:v>76</c:v>
                </c:pt>
                <c:pt idx="37">
                  <c:v>77.333333333333329</c:v>
                </c:pt>
                <c:pt idx="38">
                  <c:v>75.666666666666657</c:v>
                </c:pt>
                <c:pt idx="39">
                  <c:v>78.999999999999986</c:v>
                </c:pt>
                <c:pt idx="40">
                  <c:v>74</c:v>
                </c:pt>
                <c:pt idx="41">
                  <c:v>79</c:v>
                </c:pt>
                <c:pt idx="42">
                  <c:v>91</c:v>
                </c:pt>
                <c:pt idx="43">
                  <c:v>102.33333333333334</c:v>
                </c:pt>
                <c:pt idx="44">
                  <c:v>106.66666666666666</c:v>
                </c:pt>
                <c:pt idx="45">
                  <c:v>98.666666666666671</c:v>
                </c:pt>
                <c:pt idx="46">
                  <c:v>98</c:v>
                </c:pt>
                <c:pt idx="47">
                  <c:v>92.666666666666671</c:v>
                </c:pt>
                <c:pt idx="48">
                  <c:v>95.666666666666657</c:v>
                </c:pt>
                <c:pt idx="49">
                  <c:v>94</c:v>
                </c:pt>
                <c:pt idx="50">
                  <c:v>101.00000000000001</c:v>
                </c:pt>
                <c:pt idx="51">
                  <c:v>101.66666666666666</c:v>
                </c:pt>
                <c:pt idx="52">
                  <c:v>100.66666666666667</c:v>
                </c:pt>
                <c:pt idx="53">
                  <c:v>100.33333333333334</c:v>
                </c:pt>
                <c:pt idx="54">
                  <c:v>101.66666666666666</c:v>
                </c:pt>
                <c:pt idx="55">
                  <c:v>104.66666666666669</c:v>
                </c:pt>
                <c:pt idx="56">
                  <c:v>101.33333333333334</c:v>
                </c:pt>
                <c:pt idx="57">
                  <c:v>100</c:v>
                </c:pt>
                <c:pt idx="58">
                  <c:v>99.666666666666671</c:v>
                </c:pt>
                <c:pt idx="59">
                  <c:v>101.66666666666667</c:v>
                </c:pt>
                <c:pt idx="60">
                  <c:v>102.66666666666664</c:v>
                </c:pt>
                <c:pt idx="61">
                  <c:v>108</c:v>
                </c:pt>
                <c:pt idx="62">
                  <c:v>113.00000000000001</c:v>
                </c:pt>
                <c:pt idx="63">
                  <c:v>136.66666666666669</c:v>
                </c:pt>
                <c:pt idx="64">
                  <c:v>173.66666666666666</c:v>
                </c:pt>
                <c:pt idx="65">
                  <c:v>221</c:v>
                </c:pt>
                <c:pt idx="66">
                  <c:v>244</c:v>
                </c:pt>
                <c:pt idx="67">
                  <c:v>248.33333333333331</c:v>
                </c:pt>
                <c:pt idx="68">
                  <c:v>260.33333333333331</c:v>
                </c:pt>
                <c:pt idx="69">
                  <c:v>267.33333333333337</c:v>
                </c:pt>
                <c:pt idx="70">
                  <c:v>270.66666666666669</c:v>
                </c:pt>
                <c:pt idx="71">
                  <c:v>234.66666666666666</c:v>
                </c:pt>
                <c:pt idx="72">
                  <c:v>225</c:v>
                </c:pt>
                <c:pt idx="73">
                  <c:v>209.66666666666666</c:v>
                </c:pt>
                <c:pt idx="74">
                  <c:v>209.66666666666666</c:v>
                </c:pt>
                <c:pt idx="75">
                  <c:v>197.33333333333331</c:v>
                </c:pt>
                <c:pt idx="76">
                  <c:v>187.66666666666666</c:v>
                </c:pt>
                <c:pt idx="77">
                  <c:v>195.66666666666663</c:v>
                </c:pt>
                <c:pt idx="78">
                  <c:v>190.99999999999997</c:v>
                </c:pt>
                <c:pt idx="79">
                  <c:v>186.66666666666666</c:v>
                </c:pt>
                <c:pt idx="80">
                  <c:v>179.33333333333331</c:v>
                </c:pt>
                <c:pt idx="81">
                  <c:v>178</c:v>
                </c:pt>
                <c:pt idx="82">
                  <c:v>177</c:v>
                </c:pt>
                <c:pt idx="83">
                  <c:v>166.66666666666669</c:v>
                </c:pt>
                <c:pt idx="84">
                  <c:v>152.99999999999997</c:v>
                </c:pt>
                <c:pt idx="85">
                  <c:v>145.66666666666669</c:v>
                </c:pt>
                <c:pt idx="86">
                  <c:v>139</c:v>
                </c:pt>
                <c:pt idx="87">
                  <c:v>139</c:v>
                </c:pt>
                <c:pt idx="88">
                  <c:v>134.33333333333331</c:v>
                </c:pt>
                <c:pt idx="89">
                  <c:v>128.66666666666666</c:v>
                </c:pt>
                <c:pt idx="90">
                  <c:v>127</c:v>
                </c:pt>
                <c:pt idx="91">
                  <c:v>137.66666666666666</c:v>
                </c:pt>
                <c:pt idx="92">
                  <c:v>146</c:v>
                </c:pt>
                <c:pt idx="93">
                  <c:v>158.33333333333331</c:v>
                </c:pt>
                <c:pt idx="94">
                  <c:v>170.33333333333331</c:v>
                </c:pt>
                <c:pt idx="95">
                  <c:v>183</c:v>
                </c:pt>
                <c:pt idx="96">
                  <c:v>184.33333333333331</c:v>
                </c:pt>
                <c:pt idx="97">
                  <c:v>176.33333333333334</c:v>
                </c:pt>
                <c:pt idx="98">
                  <c:v>170</c:v>
                </c:pt>
                <c:pt idx="99">
                  <c:v>158.66666666666669</c:v>
                </c:pt>
                <c:pt idx="100">
                  <c:v>161.33333333333331</c:v>
                </c:pt>
                <c:pt idx="101">
                  <c:v>162.33333333333334</c:v>
                </c:pt>
                <c:pt idx="102">
                  <c:v>148</c:v>
                </c:pt>
                <c:pt idx="103">
                  <c:v>149.66666666666666</c:v>
                </c:pt>
                <c:pt idx="104">
                  <c:v>169.33333333333331</c:v>
                </c:pt>
                <c:pt idx="105">
                  <c:v>212.33333333333334</c:v>
                </c:pt>
                <c:pt idx="106">
                  <c:v>231.66666666666666</c:v>
                </c:pt>
                <c:pt idx="107">
                  <c:v>246</c:v>
                </c:pt>
                <c:pt idx="108">
                  <c:v>265.00000000000006</c:v>
                </c:pt>
                <c:pt idx="109">
                  <c:v>283</c:v>
                </c:pt>
                <c:pt idx="110">
                  <c:v>293.33333333333331</c:v>
                </c:pt>
                <c:pt idx="111">
                  <c:v>300.66666666666669</c:v>
                </c:pt>
                <c:pt idx="112">
                  <c:v>304.33333333333331</c:v>
                </c:pt>
                <c:pt idx="113">
                  <c:v>305.33333333333337</c:v>
                </c:pt>
                <c:pt idx="114">
                  <c:v>310.33333333333337</c:v>
                </c:pt>
                <c:pt idx="115">
                  <c:v>314</c:v>
                </c:pt>
                <c:pt idx="116">
                  <c:v>317.33333333333331</c:v>
                </c:pt>
                <c:pt idx="117">
                  <c:v>311.66666666666674</c:v>
                </c:pt>
                <c:pt idx="118">
                  <c:v>311</c:v>
                </c:pt>
                <c:pt idx="119">
                  <c:v>305.33333333333331</c:v>
                </c:pt>
                <c:pt idx="120">
                  <c:v>314.33333333333337</c:v>
                </c:pt>
                <c:pt idx="121">
                  <c:v>287.66666666666663</c:v>
                </c:pt>
                <c:pt idx="122">
                  <c:v>295.66666666666669</c:v>
                </c:pt>
                <c:pt idx="123">
                  <c:v>298</c:v>
                </c:pt>
                <c:pt idx="124">
                  <c:v>328.66666666666663</c:v>
                </c:pt>
                <c:pt idx="125">
                  <c:v>323.33333333333331</c:v>
                </c:pt>
                <c:pt idx="126">
                  <c:v>301.33333333333331</c:v>
                </c:pt>
                <c:pt idx="127">
                  <c:v>285.66666666666669</c:v>
                </c:pt>
                <c:pt idx="128">
                  <c:v>276.66666666666663</c:v>
                </c:pt>
                <c:pt idx="129">
                  <c:v>274.33333333333331</c:v>
                </c:pt>
                <c:pt idx="130">
                  <c:v>256.66666666666663</c:v>
                </c:pt>
                <c:pt idx="131">
                  <c:v>241.66666666666669</c:v>
                </c:pt>
                <c:pt idx="132">
                  <c:v>243.66666666666669</c:v>
                </c:pt>
                <c:pt idx="133">
                  <c:v>254.33333333333331</c:v>
                </c:pt>
                <c:pt idx="134">
                  <c:v>248.66666666666666</c:v>
                </c:pt>
                <c:pt idx="135">
                  <c:v>215.66666666666663</c:v>
                </c:pt>
                <c:pt idx="136">
                  <c:v>191</c:v>
                </c:pt>
                <c:pt idx="137">
                  <c:v>173.33333333333331</c:v>
                </c:pt>
                <c:pt idx="138">
                  <c:v>167.66666666666666</c:v>
                </c:pt>
                <c:pt idx="139">
                  <c:v>156.66666666666669</c:v>
                </c:pt>
                <c:pt idx="140">
                  <c:v>151.66666666666666</c:v>
                </c:pt>
                <c:pt idx="141">
                  <c:v>143</c:v>
                </c:pt>
                <c:pt idx="142">
                  <c:v>141.33333333333334</c:v>
                </c:pt>
                <c:pt idx="143">
                  <c:v>147</c:v>
                </c:pt>
                <c:pt idx="144">
                  <c:v>154.33333333333331</c:v>
                </c:pt>
                <c:pt idx="145">
                  <c:v>170.66666666666669</c:v>
                </c:pt>
                <c:pt idx="146">
                  <c:v>173.66666666666669</c:v>
                </c:pt>
                <c:pt idx="147">
                  <c:v>182.99999999999997</c:v>
                </c:pt>
                <c:pt idx="148">
                  <c:v>181</c:v>
                </c:pt>
                <c:pt idx="149">
                  <c:v>189.33333333333331</c:v>
                </c:pt>
                <c:pt idx="150">
                  <c:v>201.66666666666666</c:v>
                </c:pt>
                <c:pt idx="151">
                  <c:v>212.99999999999997</c:v>
                </c:pt>
                <c:pt idx="152">
                  <c:v>229</c:v>
                </c:pt>
                <c:pt idx="153">
                  <c:v>225.66666666666666</c:v>
                </c:pt>
                <c:pt idx="154">
                  <c:v>227.66666666666669</c:v>
                </c:pt>
                <c:pt idx="155">
                  <c:v>229</c:v>
                </c:pt>
                <c:pt idx="156">
                  <c:v>240.66666666666669</c:v>
                </c:pt>
                <c:pt idx="157">
                  <c:v>242</c:v>
                </c:pt>
                <c:pt idx="158">
                  <c:v>249.33333333333331</c:v>
                </c:pt>
                <c:pt idx="159">
                  <c:v>257.33333333333337</c:v>
                </c:pt>
                <c:pt idx="160">
                  <c:v>266.33333333333331</c:v>
                </c:pt>
                <c:pt idx="161">
                  <c:v>263.33333333333337</c:v>
                </c:pt>
                <c:pt idx="162">
                  <c:v>281</c:v>
                </c:pt>
                <c:pt idx="163">
                  <c:v>294.66666666666663</c:v>
                </c:pt>
                <c:pt idx="164">
                  <c:v>314.66666666666669</c:v>
                </c:pt>
                <c:pt idx="165">
                  <c:v>316.00000000000006</c:v>
                </c:pt>
                <c:pt idx="166">
                  <c:v>326</c:v>
                </c:pt>
                <c:pt idx="167">
                  <c:v>318.33333333333331</c:v>
                </c:pt>
                <c:pt idx="168">
                  <c:v>321</c:v>
                </c:pt>
                <c:pt idx="169">
                  <c:v>318.66666666666674</c:v>
                </c:pt>
                <c:pt idx="170">
                  <c:v>326.33333333333337</c:v>
                </c:pt>
                <c:pt idx="171">
                  <c:v>315.33333333333331</c:v>
                </c:pt>
                <c:pt idx="172">
                  <c:v>309</c:v>
                </c:pt>
                <c:pt idx="173">
                  <c:v>313.66666666666669</c:v>
                </c:pt>
                <c:pt idx="174">
                  <c:v>338</c:v>
                </c:pt>
                <c:pt idx="175">
                  <c:v>341.33333333333326</c:v>
                </c:pt>
                <c:pt idx="176">
                  <c:v>332.99999999999994</c:v>
                </c:pt>
                <c:pt idx="177">
                  <c:v>316.66666666666669</c:v>
                </c:pt>
                <c:pt idx="178">
                  <c:v>314.33333333333337</c:v>
                </c:pt>
                <c:pt idx="179">
                  <c:v>319.33333333333326</c:v>
                </c:pt>
                <c:pt idx="180">
                  <c:v>304.33333333333337</c:v>
                </c:pt>
                <c:pt idx="181">
                  <c:v>280.33333333333337</c:v>
                </c:pt>
                <c:pt idx="182">
                  <c:v>243</c:v>
                </c:pt>
                <c:pt idx="183">
                  <c:v>228.66666666666663</c:v>
                </c:pt>
                <c:pt idx="184">
                  <c:v>212.33333333333331</c:v>
                </c:pt>
                <c:pt idx="185">
                  <c:v>209.66666666666663</c:v>
                </c:pt>
                <c:pt idx="186">
                  <c:v>196.66666666666669</c:v>
                </c:pt>
                <c:pt idx="187">
                  <c:v>197.33333333333331</c:v>
                </c:pt>
                <c:pt idx="188">
                  <c:v>191.33333333333334</c:v>
                </c:pt>
                <c:pt idx="189">
                  <c:v>185</c:v>
                </c:pt>
                <c:pt idx="190">
                  <c:v>184</c:v>
                </c:pt>
                <c:pt idx="191">
                  <c:v>181</c:v>
                </c:pt>
                <c:pt idx="192">
                  <c:v>184.66666666666666</c:v>
                </c:pt>
                <c:pt idx="193">
                  <c:v>185.66666666666666</c:v>
                </c:pt>
                <c:pt idx="194">
                  <c:v>187.33333333333331</c:v>
                </c:pt>
                <c:pt idx="195">
                  <c:v>194</c:v>
                </c:pt>
                <c:pt idx="196">
                  <c:v>198</c:v>
                </c:pt>
                <c:pt idx="197">
                  <c:v>207.66666666666669</c:v>
                </c:pt>
                <c:pt idx="198">
                  <c:v>213</c:v>
                </c:pt>
                <c:pt idx="199">
                  <c:v>218.33333333333337</c:v>
                </c:pt>
                <c:pt idx="200">
                  <c:v>220</c:v>
                </c:pt>
                <c:pt idx="201">
                  <c:v>230.33333333333331</c:v>
                </c:pt>
                <c:pt idx="202">
                  <c:v>244.66666666666669</c:v>
                </c:pt>
                <c:pt idx="203">
                  <c:v>261.33333333333337</c:v>
                </c:pt>
                <c:pt idx="204">
                  <c:v>247</c:v>
                </c:pt>
                <c:pt idx="205">
                  <c:v>236.33333333333334</c:v>
                </c:pt>
                <c:pt idx="206">
                  <c:v>221.00000000000003</c:v>
                </c:pt>
                <c:pt idx="207">
                  <c:v>217.66666666666669</c:v>
                </c:pt>
                <c:pt idx="208">
                  <c:v>218.66666666666669</c:v>
                </c:pt>
                <c:pt idx="209">
                  <c:v>234.33333333333337</c:v>
                </c:pt>
                <c:pt idx="210">
                  <c:v>251.33333333333331</c:v>
                </c:pt>
                <c:pt idx="211">
                  <c:v>270</c:v>
                </c:pt>
                <c:pt idx="212">
                  <c:v>262.33333333333337</c:v>
                </c:pt>
                <c:pt idx="213">
                  <c:v>266.66666666666663</c:v>
                </c:pt>
                <c:pt idx="214">
                  <c:v>268.66666666666663</c:v>
                </c:pt>
                <c:pt idx="215">
                  <c:v>282</c:v>
                </c:pt>
                <c:pt idx="216">
                  <c:v>312.33333333333337</c:v>
                </c:pt>
                <c:pt idx="217">
                  <c:v>326.33333333333331</c:v>
                </c:pt>
                <c:pt idx="218">
                  <c:v>358.66666666666669</c:v>
                </c:pt>
                <c:pt idx="219">
                  <c:v>349</c:v>
                </c:pt>
                <c:pt idx="220">
                  <c:v>364.66666666666663</c:v>
                </c:pt>
                <c:pt idx="221">
                  <c:v>364.66666666666663</c:v>
                </c:pt>
                <c:pt idx="222">
                  <c:v>376</c:v>
                </c:pt>
                <c:pt idx="223">
                  <c:v>368.99999999999994</c:v>
                </c:pt>
                <c:pt idx="224">
                  <c:v>354.66666666666669</c:v>
                </c:pt>
                <c:pt idx="225">
                  <c:v>351</c:v>
                </c:pt>
                <c:pt idx="226">
                  <c:v>327.33333333333331</c:v>
                </c:pt>
                <c:pt idx="227">
                  <c:v>320.66666666666669</c:v>
                </c:pt>
                <c:pt idx="228">
                  <c:v>329.33333333333337</c:v>
                </c:pt>
                <c:pt idx="229">
                  <c:v>348.66666666666669</c:v>
                </c:pt>
                <c:pt idx="230">
                  <c:v>357</c:v>
                </c:pt>
                <c:pt idx="231">
                  <c:v>335.66666666666669</c:v>
                </c:pt>
                <c:pt idx="232">
                  <c:v>326.33333333333331</c:v>
                </c:pt>
                <c:pt idx="233">
                  <c:v>319.33333333333337</c:v>
                </c:pt>
                <c:pt idx="234">
                  <c:v>321.33333333333331</c:v>
                </c:pt>
                <c:pt idx="235">
                  <c:v>312.33333333333331</c:v>
                </c:pt>
                <c:pt idx="236">
                  <c:v>298.33333333333331</c:v>
                </c:pt>
                <c:pt idx="237">
                  <c:v>294</c:v>
                </c:pt>
                <c:pt idx="238">
                  <c:v>288.33333333333337</c:v>
                </c:pt>
                <c:pt idx="239">
                  <c:v>277</c:v>
                </c:pt>
                <c:pt idx="240">
                  <c:v>253.33333333333331</c:v>
                </c:pt>
                <c:pt idx="241">
                  <c:v>239.66666666666669</c:v>
                </c:pt>
                <c:pt idx="242">
                  <c:v>236</c:v>
                </c:pt>
                <c:pt idx="243">
                  <c:v>231.33333333333331</c:v>
                </c:pt>
                <c:pt idx="244">
                  <c:v>226</c:v>
                </c:pt>
                <c:pt idx="245">
                  <c:v>230.33333333333337</c:v>
                </c:pt>
                <c:pt idx="246">
                  <c:v>224.33333333333331</c:v>
                </c:pt>
                <c:pt idx="247">
                  <c:v>223.33333333333337</c:v>
                </c:pt>
                <c:pt idx="248">
                  <c:v>211.66666666666666</c:v>
                </c:pt>
                <c:pt idx="249">
                  <c:v>223</c:v>
                </c:pt>
                <c:pt idx="250">
                  <c:v>232.33333333333331</c:v>
                </c:pt>
                <c:pt idx="251">
                  <c:v>243.66666666666666</c:v>
                </c:pt>
                <c:pt idx="252">
                  <c:v>245.33333333333337</c:v>
                </c:pt>
                <c:pt idx="253">
                  <c:v>251.33333333333334</c:v>
                </c:pt>
                <c:pt idx="254">
                  <c:v>261</c:v>
                </c:pt>
                <c:pt idx="255">
                  <c:v>259.66666666666663</c:v>
                </c:pt>
                <c:pt idx="256">
                  <c:v>247.66666666666666</c:v>
                </c:pt>
                <c:pt idx="257">
                  <c:v>242.33333333333331</c:v>
                </c:pt>
                <c:pt idx="258">
                  <c:v>254</c:v>
                </c:pt>
                <c:pt idx="259">
                  <c:v>272.33333333333337</c:v>
                </c:pt>
                <c:pt idx="260">
                  <c:v>285.33333333333331</c:v>
                </c:pt>
                <c:pt idx="261">
                  <c:v>282.33333333333337</c:v>
                </c:pt>
                <c:pt idx="262">
                  <c:v>283</c:v>
                </c:pt>
                <c:pt idx="263">
                  <c:v>279.66666666666663</c:v>
                </c:pt>
                <c:pt idx="264">
                  <c:v>287.66666666666674</c:v>
                </c:pt>
                <c:pt idx="265">
                  <c:v>291</c:v>
                </c:pt>
                <c:pt idx="266">
                  <c:v>292.66666666666669</c:v>
                </c:pt>
                <c:pt idx="267">
                  <c:v>297.33333333333331</c:v>
                </c:pt>
                <c:pt idx="268">
                  <c:v>306.33333333333331</c:v>
                </c:pt>
                <c:pt idx="269">
                  <c:v>326.33333333333337</c:v>
                </c:pt>
                <c:pt idx="270">
                  <c:v>345</c:v>
                </c:pt>
                <c:pt idx="271">
                  <c:v>364.33333333333337</c:v>
                </c:pt>
                <c:pt idx="272">
                  <c:v>371.66666666666663</c:v>
                </c:pt>
                <c:pt idx="273">
                  <c:v>386</c:v>
                </c:pt>
                <c:pt idx="274">
                  <c:v>380</c:v>
                </c:pt>
                <c:pt idx="275">
                  <c:v>388</c:v>
                </c:pt>
                <c:pt idx="276">
                  <c:v>381</c:v>
                </c:pt>
                <c:pt idx="277">
                  <c:v>377.33333333333337</c:v>
                </c:pt>
                <c:pt idx="278">
                  <c:v>372.33333333333326</c:v>
                </c:pt>
                <c:pt idx="279">
                  <c:v>367.99999999999994</c:v>
                </c:pt>
                <c:pt idx="280">
                  <c:v>382.66666666666663</c:v>
                </c:pt>
                <c:pt idx="281">
                  <c:v>378.33333333333331</c:v>
                </c:pt>
                <c:pt idx="282">
                  <c:v>389</c:v>
                </c:pt>
                <c:pt idx="283">
                  <c:v>389.66666666666663</c:v>
                </c:pt>
                <c:pt idx="284">
                  <c:v>390.00000000000006</c:v>
                </c:pt>
                <c:pt idx="285">
                  <c:v>377.33333333333331</c:v>
                </c:pt>
                <c:pt idx="286">
                  <c:v>350.99999999999994</c:v>
                </c:pt>
                <c:pt idx="287">
                  <c:v>335.66666666666674</c:v>
                </c:pt>
                <c:pt idx="288">
                  <c:v>324.33333333333337</c:v>
                </c:pt>
                <c:pt idx="289">
                  <c:v>314.66666666666663</c:v>
                </c:pt>
                <c:pt idx="290">
                  <c:v>293.33333333333337</c:v>
                </c:pt>
                <c:pt idx="291">
                  <c:v>273.66666666666669</c:v>
                </c:pt>
                <c:pt idx="292">
                  <c:v>253.00000000000006</c:v>
                </c:pt>
                <c:pt idx="293">
                  <c:v>239.33333333333331</c:v>
                </c:pt>
                <c:pt idx="294">
                  <c:v>228.66666666666666</c:v>
                </c:pt>
                <c:pt idx="295">
                  <c:v>229.66666666666663</c:v>
                </c:pt>
                <c:pt idx="296">
                  <c:v>220.66666666666669</c:v>
                </c:pt>
                <c:pt idx="297">
                  <c:v>208.66666666666666</c:v>
                </c:pt>
                <c:pt idx="298">
                  <c:v>203.33333333333334</c:v>
                </c:pt>
                <c:pt idx="299">
                  <c:v>207</c:v>
                </c:pt>
                <c:pt idx="300">
                  <c:v>206.33333333333334</c:v>
                </c:pt>
                <c:pt idx="301">
                  <c:v>199</c:v>
                </c:pt>
                <c:pt idx="302">
                  <c:v>210.33333333333334</c:v>
                </c:pt>
                <c:pt idx="303">
                  <c:v>221.33333333333337</c:v>
                </c:pt>
                <c:pt idx="304">
                  <c:v>229.66666666666669</c:v>
                </c:pt>
                <c:pt idx="305">
                  <c:v>233.66666666666666</c:v>
                </c:pt>
                <c:pt idx="306">
                  <c:v>239.33333333333334</c:v>
                </c:pt>
                <c:pt idx="307">
                  <c:v>253.33333333333329</c:v>
                </c:pt>
                <c:pt idx="308">
                  <c:v>257.66666666666663</c:v>
                </c:pt>
                <c:pt idx="309">
                  <c:v>268.33333333333337</c:v>
                </c:pt>
                <c:pt idx="310">
                  <c:v>284</c:v>
                </c:pt>
                <c:pt idx="311">
                  <c:v>305.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Model Predic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Sheet1!$A$2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05-2006</c:v>
                  </c:pt>
                  <c:pt idx="52">
                    <c:v>2006-2007</c:v>
                  </c:pt>
                  <c:pt idx="104">
                    <c:v>2007-2008</c:v>
                  </c:pt>
                  <c:pt idx="156">
                    <c:v>2008-2009</c:v>
                  </c:pt>
                  <c:pt idx="208">
                    <c:v>2009-2010</c:v>
                  </c:pt>
                  <c:pt idx="260">
                    <c:v>2010-2011</c:v>
                  </c:pt>
                </c:lvl>
              </c:multiLvlStrCache>
            </c:multiLvlStrRef>
          </c:cat>
          <c:val>
            <c:numRef>
              <c:f>Sheet1!$D$2:$D$314</c:f>
              <c:numCache>
                <c:formatCode>General</c:formatCode>
                <c:ptCount val="313"/>
                <c:pt idx="0">
                  <c:v>76.267626176549783</c:v>
                </c:pt>
                <c:pt idx="1">
                  <c:v>78.405429765309179</c:v>
                </c:pt>
                <c:pt idx="2">
                  <c:v>80.281672259748959</c:v>
                </c:pt>
                <c:pt idx="3">
                  <c:v>82.593724273714628</c:v>
                </c:pt>
                <c:pt idx="4">
                  <c:v>83.301559942488666</c:v>
                </c:pt>
                <c:pt idx="5">
                  <c:v>84.908569359875145</c:v>
                </c:pt>
                <c:pt idx="6">
                  <c:v>88.748369090261022</c:v>
                </c:pt>
                <c:pt idx="7">
                  <c:v>94.418949533028112</c:v>
                </c:pt>
                <c:pt idx="8">
                  <c:v>99.558648796849994</c:v>
                </c:pt>
                <c:pt idx="9">
                  <c:v>103.30770832566608</c:v>
                </c:pt>
                <c:pt idx="10">
                  <c:v>109.24748395538295</c:v>
                </c:pt>
                <c:pt idx="11">
                  <c:v>116.68916115425122</c:v>
                </c:pt>
                <c:pt idx="12">
                  <c:v>119.930632804166</c:v>
                </c:pt>
                <c:pt idx="13">
                  <c:v>123.00766975985329</c:v>
                </c:pt>
                <c:pt idx="14">
                  <c:v>126.61647810104378</c:v>
                </c:pt>
                <c:pt idx="15">
                  <c:v>132.87455287488643</c:v>
                </c:pt>
                <c:pt idx="16">
                  <c:v>137.88782755117953</c:v>
                </c:pt>
                <c:pt idx="17">
                  <c:v>141.15005214290031</c:v>
                </c:pt>
                <c:pt idx="18">
                  <c:v>144.21400844245821</c:v>
                </c:pt>
                <c:pt idx="19">
                  <c:v>144.67766407355637</c:v>
                </c:pt>
                <c:pt idx="20">
                  <c:v>142.38234836380249</c:v>
                </c:pt>
                <c:pt idx="21">
                  <c:v>137.82602269424686</c:v>
                </c:pt>
                <c:pt idx="22">
                  <c:v>132.88547517505364</c:v>
                </c:pt>
                <c:pt idx="23">
                  <c:v>128.72919902178947</c:v>
                </c:pt>
                <c:pt idx="24">
                  <c:v>126.26676872554374</c:v>
                </c:pt>
                <c:pt idx="25">
                  <c:v>122.44706932565344</c:v>
                </c:pt>
                <c:pt idx="26">
                  <c:v>115.61968808551005</c:v>
                </c:pt>
                <c:pt idx="27">
                  <c:v>108.31755728979981</c:v>
                </c:pt>
                <c:pt idx="28">
                  <c:v>102.84083384940459</c:v>
                </c:pt>
                <c:pt idx="29">
                  <c:v>98.843975419571308</c:v>
                </c:pt>
                <c:pt idx="30">
                  <c:v>95.418050146256817</c:v>
                </c:pt>
                <c:pt idx="31">
                  <c:v>91.020173092437034</c:v>
                </c:pt>
                <c:pt idx="32">
                  <c:v>87.752352748150685</c:v>
                </c:pt>
                <c:pt idx="33">
                  <c:v>85.413188005780313</c:v>
                </c:pt>
                <c:pt idx="34">
                  <c:v>84.181582157360822</c:v>
                </c:pt>
                <c:pt idx="35">
                  <c:v>84.472620609275253</c:v>
                </c:pt>
                <c:pt idx="36">
                  <c:v>83.690889051282539</c:v>
                </c:pt>
                <c:pt idx="37">
                  <c:v>84.366040202348643</c:v>
                </c:pt>
                <c:pt idx="38">
                  <c:v>84.706262679333122</c:v>
                </c:pt>
                <c:pt idx="39">
                  <c:v>85.966499617727351</c:v>
                </c:pt>
                <c:pt idx="40">
                  <c:v>88.028917051906717</c:v>
                </c:pt>
                <c:pt idx="41">
                  <c:v>87.922557080285458</c:v>
                </c:pt>
                <c:pt idx="42">
                  <c:v>89.713812056913341</c:v>
                </c:pt>
                <c:pt idx="43">
                  <c:v>89.711947062522739</c:v>
                </c:pt>
                <c:pt idx="44">
                  <c:v>92.435391998125638</c:v>
                </c:pt>
                <c:pt idx="45">
                  <c:v>92.075228108804225</c:v>
                </c:pt>
                <c:pt idx="46">
                  <c:v>95.841457343063738</c:v>
                </c:pt>
                <c:pt idx="47">
                  <c:v>100.41881023809727</c:v>
                </c:pt>
                <c:pt idx="48">
                  <c:v>107.44587179123813</c:v>
                </c:pt>
                <c:pt idx="49">
                  <c:v>111.38918816628272</c:v>
                </c:pt>
                <c:pt idx="50">
                  <c:v>114.70352162090491</c:v>
                </c:pt>
                <c:pt idx="51">
                  <c:v>117.82562814104696</c:v>
                </c:pt>
                <c:pt idx="52">
                  <c:v>121.72881279536034</c:v>
                </c:pt>
                <c:pt idx="53">
                  <c:v>125.39880116287847</c:v>
                </c:pt>
                <c:pt idx="54">
                  <c:v>128.68771916190872</c:v>
                </c:pt>
                <c:pt idx="55">
                  <c:v>132.80089994943745</c:v>
                </c:pt>
                <c:pt idx="56">
                  <c:v>137.10131355891036</c:v>
                </c:pt>
                <c:pt idx="57">
                  <c:v>142.26163286373387</c:v>
                </c:pt>
                <c:pt idx="58">
                  <c:v>147.17043390505592</c:v>
                </c:pt>
                <c:pt idx="59">
                  <c:v>151.63795766827778</c:v>
                </c:pt>
                <c:pt idx="60">
                  <c:v>158.21055873512313</c:v>
                </c:pt>
                <c:pt idx="61">
                  <c:v>164.42423342179237</c:v>
                </c:pt>
                <c:pt idx="62">
                  <c:v>171.95997605040836</c:v>
                </c:pt>
                <c:pt idx="63">
                  <c:v>179.05707753655798</c:v>
                </c:pt>
                <c:pt idx="64">
                  <c:v>186.24816221591522</c:v>
                </c:pt>
                <c:pt idx="65">
                  <c:v>193.51314615552204</c:v>
                </c:pt>
                <c:pt idx="66">
                  <c:v>200.37177679564755</c:v>
                </c:pt>
                <c:pt idx="67">
                  <c:v>203.11548934355153</c:v>
                </c:pt>
                <c:pt idx="68">
                  <c:v>204.61152265463701</c:v>
                </c:pt>
                <c:pt idx="69">
                  <c:v>202.08093141071652</c:v>
                </c:pt>
                <c:pt idx="70">
                  <c:v>203.33336787438424</c:v>
                </c:pt>
                <c:pt idx="71">
                  <c:v>202.9090530909977</c:v>
                </c:pt>
                <c:pt idx="72">
                  <c:v>203.24314830759204</c:v>
                </c:pt>
                <c:pt idx="73">
                  <c:v>200.09243606830896</c:v>
                </c:pt>
                <c:pt idx="74">
                  <c:v>193.65549504597959</c:v>
                </c:pt>
                <c:pt idx="75">
                  <c:v>188.56926114855503</c:v>
                </c:pt>
                <c:pt idx="76">
                  <c:v>180.98406414219914</c:v>
                </c:pt>
                <c:pt idx="77">
                  <c:v>176.61893446193659</c:v>
                </c:pt>
                <c:pt idx="78">
                  <c:v>168.60850586850015</c:v>
                </c:pt>
                <c:pt idx="79">
                  <c:v>162.0866391713875</c:v>
                </c:pt>
                <c:pt idx="80">
                  <c:v>153.59204488433039</c:v>
                </c:pt>
                <c:pt idx="81">
                  <c:v>146.36568527532944</c:v>
                </c:pt>
                <c:pt idx="82">
                  <c:v>140.39061504026287</c:v>
                </c:pt>
                <c:pt idx="83">
                  <c:v>135.36594708233565</c:v>
                </c:pt>
                <c:pt idx="84">
                  <c:v>131.81174726004522</c:v>
                </c:pt>
                <c:pt idx="85">
                  <c:v>128.55406955265252</c:v>
                </c:pt>
                <c:pt idx="86">
                  <c:v>126.68847448642252</c:v>
                </c:pt>
                <c:pt idx="87">
                  <c:v>125.24839506009756</c:v>
                </c:pt>
                <c:pt idx="88">
                  <c:v>125.48927488104177</c:v>
                </c:pt>
                <c:pt idx="89">
                  <c:v>126.42552776935389</c:v>
                </c:pt>
                <c:pt idx="90">
                  <c:v>128.739676667617</c:v>
                </c:pt>
                <c:pt idx="91">
                  <c:v>130.44865384608832</c:v>
                </c:pt>
                <c:pt idx="92">
                  <c:v>132.30241135258674</c:v>
                </c:pt>
                <c:pt idx="93">
                  <c:v>134.51261071061094</c:v>
                </c:pt>
                <c:pt idx="94">
                  <c:v>137.99480553554025</c:v>
                </c:pt>
                <c:pt idx="95">
                  <c:v>141.84721579491304</c:v>
                </c:pt>
                <c:pt idx="96">
                  <c:v>146.09038747992213</c:v>
                </c:pt>
                <c:pt idx="97">
                  <c:v>151.13124907190053</c:v>
                </c:pt>
                <c:pt idx="98">
                  <c:v>156.66774495580708</c:v>
                </c:pt>
                <c:pt idx="99">
                  <c:v>161.97404736133373</c:v>
                </c:pt>
                <c:pt idx="100">
                  <c:v>168.37571983510909</c:v>
                </c:pt>
                <c:pt idx="101">
                  <c:v>171.98303177592896</c:v>
                </c:pt>
                <c:pt idx="102">
                  <c:v>176.13977075003194</c:v>
                </c:pt>
                <c:pt idx="103">
                  <c:v>178.95043454877788</c:v>
                </c:pt>
                <c:pt idx="104">
                  <c:v>183.83015098284557</c:v>
                </c:pt>
                <c:pt idx="105">
                  <c:v>188.53394614946552</c:v>
                </c:pt>
                <c:pt idx="106">
                  <c:v>194.19805801838461</c:v>
                </c:pt>
                <c:pt idx="107">
                  <c:v>200.31338587577557</c:v>
                </c:pt>
                <c:pt idx="108">
                  <c:v>207.14375105164805</c:v>
                </c:pt>
                <c:pt idx="109">
                  <c:v>213.75223568363489</c:v>
                </c:pt>
                <c:pt idx="110">
                  <c:v>220.80568580653986</c:v>
                </c:pt>
                <c:pt idx="111">
                  <c:v>228.45499409496111</c:v>
                </c:pt>
                <c:pt idx="112">
                  <c:v>237.43757008831614</c:v>
                </c:pt>
                <c:pt idx="113">
                  <c:v>244.97626751706565</c:v>
                </c:pt>
                <c:pt idx="114">
                  <c:v>253.77748097837599</c:v>
                </c:pt>
                <c:pt idx="115">
                  <c:v>261.15095616139604</c:v>
                </c:pt>
                <c:pt idx="116">
                  <c:v>268.42799754344708</c:v>
                </c:pt>
                <c:pt idx="117">
                  <c:v>273.25820189397086</c:v>
                </c:pt>
                <c:pt idx="118">
                  <c:v>282.24331629529058</c:v>
                </c:pt>
                <c:pt idx="119">
                  <c:v>291.66255032707818</c:v>
                </c:pt>
                <c:pt idx="120">
                  <c:v>300.33127671208069</c:v>
                </c:pt>
                <c:pt idx="121">
                  <c:v>303.42497496344663</c:v>
                </c:pt>
                <c:pt idx="122">
                  <c:v>302.86070676114622</c:v>
                </c:pt>
                <c:pt idx="123">
                  <c:v>298.95353102621812</c:v>
                </c:pt>
                <c:pt idx="124">
                  <c:v>293.62421932306529</c:v>
                </c:pt>
                <c:pt idx="125">
                  <c:v>287.27617139568508</c:v>
                </c:pt>
                <c:pt idx="126">
                  <c:v>279.14155684775506</c:v>
                </c:pt>
                <c:pt idx="127">
                  <c:v>267.57723920388617</c:v>
                </c:pt>
                <c:pt idx="128">
                  <c:v>258.56871476563805</c:v>
                </c:pt>
                <c:pt idx="129">
                  <c:v>247.63284249219672</c:v>
                </c:pt>
                <c:pt idx="130">
                  <c:v>234.7058323612921</c:v>
                </c:pt>
                <c:pt idx="131">
                  <c:v>222.39909095904463</c:v>
                </c:pt>
                <c:pt idx="132">
                  <c:v>214.72858764301475</c:v>
                </c:pt>
                <c:pt idx="133">
                  <c:v>208.59119001191232</c:v>
                </c:pt>
                <c:pt idx="134">
                  <c:v>200.13733553190093</c:v>
                </c:pt>
                <c:pt idx="135">
                  <c:v>190.69108519463751</c:v>
                </c:pt>
                <c:pt idx="136">
                  <c:v>182.41284831742541</c:v>
                </c:pt>
                <c:pt idx="137">
                  <c:v>177.1521693734899</c:v>
                </c:pt>
                <c:pt idx="138">
                  <c:v>173.50858324874034</c:v>
                </c:pt>
                <c:pt idx="139">
                  <c:v>171.04411452407246</c:v>
                </c:pt>
                <c:pt idx="140">
                  <c:v>169.94124473954614</c:v>
                </c:pt>
                <c:pt idx="141">
                  <c:v>169.99177186291982</c:v>
                </c:pt>
                <c:pt idx="142">
                  <c:v>170.80993191581388</c:v>
                </c:pt>
                <c:pt idx="143">
                  <c:v>171.93144746894771</c:v>
                </c:pt>
                <c:pt idx="144">
                  <c:v>173.0946768448888</c:v>
                </c:pt>
                <c:pt idx="145">
                  <c:v>176.72327337232321</c:v>
                </c:pt>
                <c:pt idx="146">
                  <c:v>180.72121032922456</c:v>
                </c:pt>
                <c:pt idx="147">
                  <c:v>184.89925452121588</c:v>
                </c:pt>
                <c:pt idx="148">
                  <c:v>187.48270983536403</c:v>
                </c:pt>
                <c:pt idx="149">
                  <c:v>190.37417586131943</c:v>
                </c:pt>
                <c:pt idx="150">
                  <c:v>191.35467011036633</c:v>
                </c:pt>
                <c:pt idx="151">
                  <c:v>189.59311128573881</c:v>
                </c:pt>
                <c:pt idx="152">
                  <c:v>192.42297827787041</c:v>
                </c:pt>
                <c:pt idx="153">
                  <c:v>199.69928764417921</c:v>
                </c:pt>
                <c:pt idx="154">
                  <c:v>210.73405337251984</c:v>
                </c:pt>
                <c:pt idx="155">
                  <c:v>219.56394599792606</c:v>
                </c:pt>
                <c:pt idx="156">
                  <c:v>224.88388347693018</c:v>
                </c:pt>
                <c:pt idx="157">
                  <c:v>237.53365506320966</c:v>
                </c:pt>
                <c:pt idx="158">
                  <c:v>241.66354038389179</c:v>
                </c:pt>
                <c:pt idx="159">
                  <c:v>249.58803207804738</c:v>
                </c:pt>
                <c:pt idx="160">
                  <c:v>254.45776875135545</c:v>
                </c:pt>
                <c:pt idx="161">
                  <c:v>257.40492319157261</c:v>
                </c:pt>
                <c:pt idx="162">
                  <c:v>268.26475614725433</c:v>
                </c:pt>
                <c:pt idx="163">
                  <c:v>266.69864985380065</c:v>
                </c:pt>
                <c:pt idx="164">
                  <c:v>278.19985415730048</c:v>
                </c:pt>
                <c:pt idx="165">
                  <c:v>282.84934302045303</c:v>
                </c:pt>
                <c:pt idx="166">
                  <c:v>301.79855502450914</c:v>
                </c:pt>
                <c:pt idx="167">
                  <c:v>317.17683955266909</c:v>
                </c:pt>
                <c:pt idx="168">
                  <c:v>329.20144884467277</c:v>
                </c:pt>
                <c:pt idx="169">
                  <c:v>327.20726345565402</c:v>
                </c:pt>
                <c:pt idx="170">
                  <c:v>325.37127318670775</c:v>
                </c:pt>
                <c:pt idx="171">
                  <c:v>334.11845740383626</c:v>
                </c:pt>
                <c:pt idx="172">
                  <c:v>349.55697725054966</c:v>
                </c:pt>
                <c:pt idx="173">
                  <c:v>354.14405189535887</c:v>
                </c:pt>
                <c:pt idx="174">
                  <c:v>356.58083197006988</c:v>
                </c:pt>
                <c:pt idx="175">
                  <c:v>347.09268251655624</c:v>
                </c:pt>
                <c:pt idx="176">
                  <c:v>345.40362671844935</c:v>
                </c:pt>
                <c:pt idx="177">
                  <c:v>332.73549268420999</c:v>
                </c:pt>
                <c:pt idx="178">
                  <c:v>325.21116552389344</c:v>
                </c:pt>
                <c:pt idx="179">
                  <c:v>316.7195619664414</c:v>
                </c:pt>
                <c:pt idx="180">
                  <c:v>304.94155936298034</c:v>
                </c:pt>
                <c:pt idx="181">
                  <c:v>294.21138597090476</c:v>
                </c:pt>
                <c:pt idx="182">
                  <c:v>282.58197973223741</c:v>
                </c:pt>
                <c:pt idx="183">
                  <c:v>274.328202427863</c:v>
                </c:pt>
                <c:pt idx="184">
                  <c:v>266.03761559409048</c:v>
                </c:pt>
                <c:pt idx="185">
                  <c:v>252.76958078972029</c:v>
                </c:pt>
                <c:pt idx="186">
                  <c:v>240.64406541963552</c:v>
                </c:pt>
                <c:pt idx="187">
                  <c:v>227.96465254880266</c:v>
                </c:pt>
                <c:pt idx="188">
                  <c:v>222.12891862110706</c:v>
                </c:pt>
                <c:pt idx="189">
                  <c:v>216.3570227041038</c:v>
                </c:pt>
                <c:pt idx="190">
                  <c:v>212.94254354308288</c:v>
                </c:pt>
                <c:pt idx="191">
                  <c:v>208.88748406929801</c:v>
                </c:pt>
                <c:pt idx="192">
                  <c:v>206.55873715062418</c:v>
                </c:pt>
                <c:pt idx="193">
                  <c:v>205.64517979226963</c:v>
                </c:pt>
                <c:pt idx="194">
                  <c:v>206.20611111817192</c:v>
                </c:pt>
                <c:pt idx="195">
                  <c:v>208.20204556085596</c:v>
                </c:pt>
                <c:pt idx="196">
                  <c:v>210.95652149820279</c:v>
                </c:pt>
                <c:pt idx="197">
                  <c:v>214.96623117965049</c:v>
                </c:pt>
                <c:pt idx="198">
                  <c:v>219.07078373574899</c:v>
                </c:pt>
                <c:pt idx="199">
                  <c:v>224.24698796434109</c:v>
                </c:pt>
                <c:pt idx="200">
                  <c:v>228.49168312782149</c:v>
                </c:pt>
                <c:pt idx="201">
                  <c:v>233.19532408051094</c:v>
                </c:pt>
                <c:pt idx="202">
                  <c:v>236.79831519027124</c:v>
                </c:pt>
                <c:pt idx="203">
                  <c:v>242.27179115058183</c:v>
                </c:pt>
                <c:pt idx="204">
                  <c:v>249.28611988620167</c:v>
                </c:pt>
                <c:pt idx="205">
                  <c:v>257.96075791996037</c:v>
                </c:pt>
                <c:pt idx="206">
                  <c:v>266.82324418894768</c:v>
                </c:pt>
                <c:pt idx="207">
                  <c:v>273.36491826561178</c:v>
                </c:pt>
                <c:pt idx="208">
                  <c:v>280.05825958467983</c:v>
                </c:pt>
                <c:pt idx="209">
                  <c:v>285.70906750174817</c:v>
                </c:pt>
                <c:pt idx="210">
                  <c:v>291.71581879398371</c:v>
                </c:pt>
                <c:pt idx="211">
                  <c:v>298.53713409676675</c:v>
                </c:pt>
                <c:pt idx="212">
                  <c:v>305.49806246933827</c:v>
                </c:pt>
                <c:pt idx="213">
                  <c:v>311.23936535884843</c:v>
                </c:pt>
                <c:pt idx="214">
                  <c:v>315.28672569195362</c:v>
                </c:pt>
                <c:pt idx="215">
                  <c:v>317.35928830293858</c:v>
                </c:pt>
                <c:pt idx="216">
                  <c:v>320.24625249889516</c:v>
                </c:pt>
                <c:pt idx="217">
                  <c:v>309.59585202426825</c:v>
                </c:pt>
                <c:pt idx="218">
                  <c:v>309.87428958089362</c:v>
                </c:pt>
                <c:pt idx="219">
                  <c:v>312.47763551035405</c:v>
                </c:pt>
                <c:pt idx="220">
                  <c:v>331.99405241554211</c:v>
                </c:pt>
                <c:pt idx="221">
                  <c:v>346.66138826860981</c:v>
                </c:pt>
                <c:pt idx="222">
                  <c:v>362.30963235166053</c:v>
                </c:pt>
                <c:pt idx="223">
                  <c:v>378.78737857760416</c:v>
                </c:pt>
                <c:pt idx="224">
                  <c:v>395.06205713955285</c:v>
                </c:pt>
                <c:pt idx="225">
                  <c:v>411.26423341189059</c:v>
                </c:pt>
                <c:pt idx="226">
                  <c:v>419.608869018012</c:v>
                </c:pt>
                <c:pt idx="227">
                  <c:v>425.62845154994341</c:v>
                </c:pt>
                <c:pt idx="228">
                  <c:v>423.47767056222438</c:v>
                </c:pt>
                <c:pt idx="229">
                  <c:v>416.02612336886392</c:v>
                </c:pt>
                <c:pt idx="230">
                  <c:v>401.99439885995082</c:v>
                </c:pt>
                <c:pt idx="231">
                  <c:v>385.71275284670594</c:v>
                </c:pt>
                <c:pt idx="232">
                  <c:v>370.21016641620201</c:v>
                </c:pt>
                <c:pt idx="233">
                  <c:v>354.7792201745757</c:v>
                </c:pt>
                <c:pt idx="234">
                  <c:v>335.2640821596118</c:v>
                </c:pt>
                <c:pt idx="235">
                  <c:v>315.49191666315613</c:v>
                </c:pt>
                <c:pt idx="236">
                  <c:v>296.15722841212124</c:v>
                </c:pt>
                <c:pt idx="237">
                  <c:v>281.7385479999769</c:v>
                </c:pt>
                <c:pt idx="238">
                  <c:v>268.12567666321161</c:v>
                </c:pt>
                <c:pt idx="239">
                  <c:v>256.30139008461026</c:v>
                </c:pt>
                <c:pt idx="240">
                  <c:v>245.29039694111367</c:v>
                </c:pt>
                <c:pt idx="241">
                  <c:v>237.19694415678543</c:v>
                </c:pt>
                <c:pt idx="242">
                  <c:v>230.68197726597896</c:v>
                </c:pt>
                <c:pt idx="243">
                  <c:v>225.89715262782045</c:v>
                </c:pt>
                <c:pt idx="244">
                  <c:v>222.32477075402221</c:v>
                </c:pt>
                <c:pt idx="245">
                  <c:v>220.17249291761215</c:v>
                </c:pt>
                <c:pt idx="246">
                  <c:v>219.90610385926146</c:v>
                </c:pt>
                <c:pt idx="247">
                  <c:v>221.15070535894171</c:v>
                </c:pt>
                <c:pt idx="248">
                  <c:v>223.45390277291511</c:v>
                </c:pt>
                <c:pt idx="249">
                  <c:v>226.56551029736798</c:v>
                </c:pt>
                <c:pt idx="250">
                  <c:v>230.84683970669636</c:v>
                </c:pt>
                <c:pt idx="251">
                  <c:v>235.55528626788117</c:v>
                </c:pt>
                <c:pt idx="252">
                  <c:v>240.83261574712839</c:v>
                </c:pt>
                <c:pt idx="253">
                  <c:v>245.88381899009028</c:v>
                </c:pt>
                <c:pt idx="254">
                  <c:v>251.41196318716297</c:v>
                </c:pt>
                <c:pt idx="255">
                  <c:v>256.72304133368664</c:v>
                </c:pt>
                <c:pt idx="256">
                  <c:v>262.50128831894119</c:v>
                </c:pt>
                <c:pt idx="257">
                  <c:v>268.44177796512213</c:v>
                </c:pt>
                <c:pt idx="258">
                  <c:v>275.46181074700849</c:v>
                </c:pt>
                <c:pt idx="259">
                  <c:v>283.1244192157713</c:v>
                </c:pt>
                <c:pt idx="260">
                  <c:v>292.03296724341084</c:v>
                </c:pt>
                <c:pt idx="261">
                  <c:v>299.92953933984148</c:v>
                </c:pt>
                <c:pt idx="262">
                  <c:v>306.97397979935079</c:v>
                </c:pt>
                <c:pt idx="263">
                  <c:v>313.48414775628186</c:v>
                </c:pt>
                <c:pt idx="264">
                  <c:v>319.61070240085189</c:v>
                </c:pt>
                <c:pt idx="265">
                  <c:v>325.47553427182226</c:v>
                </c:pt>
                <c:pt idx="266">
                  <c:v>331.56793276646124</c:v>
                </c:pt>
                <c:pt idx="267">
                  <c:v>337.69295676366858</c:v>
                </c:pt>
                <c:pt idx="268">
                  <c:v>344.96436810660475</c:v>
                </c:pt>
                <c:pt idx="269">
                  <c:v>353.62439243965366</c:v>
                </c:pt>
                <c:pt idx="270">
                  <c:v>361.99585900622156</c:v>
                </c:pt>
                <c:pt idx="271">
                  <c:v>370.20100236565128</c:v>
                </c:pt>
                <c:pt idx="272">
                  <c:v>378.08336185150296</c:v>
                </c:pt>
                <c:pt idx="273">
                  <c:v>387.2540206446738</c:v>
                </c:pt>
                <c:pt idx="274">
                  <c:v>393.98355260108696</c:v>
                </c:pt>
                <c:pt idx="275">
                  <c:v>398.65737409236777</c:v>
                </c:pt>
                <c:pt idx="276">
                  <c:v>397.72340818820356</c:v>
                </c:pt>
                <c:pt idx="277">
                  <c:v>389.19696955248355</c:v>
                </c:pt>
                <c:pt idx="278">
                  <c:v>378.58919696706198</c:v>
                </c:pt>
                <c:pt idx="279">
                  <c:v>376.25424916366228</c:v>
                </c:pt>
                <c:pt idx="280">
                  <c:v>375.21690849537327</c:v>
                </c:pt>
                <c:pt idx="281">
                  <c:v>378.89492928471179</c:v>
                </c:pt>
                <c:pt idx="282">
                  <c:v>373.16784054179749</c:v>
                </c:pt>
                <c:pt idx="283">
                  <c:v>368.03833627940929</c:v>
                </c:pt>
                <c:pt idx="284">
                  <c:v>354.52947878536173</c:v>
                </c:pt>
                <c:pt idx="285">
                  <c:v>338.17394828659974</c:v>
                </c:pt>
                <c:pt idx="286">
                  <c:v>320.65078580394766</c:v>
                </c:pt>
                <c:pt idx="287">
                  <c:v>304.01462340670525</c:v>
                </c:pt>
                <c:pt idx="288">
                  <c:v>288.6206377564194</c:v>
                </c:pt>
                <c:pt idx="289">
                  <c:v>275.44879543499945</c:v>
                </c:pt>
                <c:pt idx="290">
                  <c:v>261.85725525232476</c:v>
                </c:pt>
                <c:pt idx="291">
                  <c:v>249.72696356190482</c:v>
                </c:pt>
                <c:pt idx="292">
                  <c:v>238.1495517394452</c:v>
                </c:pt>
                <c:pt idx="293">
                  <c:v>229.08946791885404</c:v>
                </c:pt>
                <c:pt idx="294">
                  <c:v>221.7974286610939</c:v>
                </c:pt>
                <c:pt idx="295">
                  <c:v>216.7766931426961</c:v>
                </c:pt>
                <c:pt idx="296">
                  <c:v>212.45711552112044</c:v>
                </c:pt>
                <c:pt idx="297">
                  <c:v>210.22789657742283</c:v>
                </c:pt>
                <c:pt idx="298">
                  <c:v>208.53872370423974</c:v>
                </c:pt>
                <c:pt idx="299">
                  <c:v>209.31795692617567</c:v>
                </c:pt>
                <c:pt idx="300">
                  <c:v>210.93488764071665</c:v>
                </c:pt>
                <c:pt idx="301">
                  <c:v>213.92331420044366</c:v>
                </c:pt>
                <c:pt idx="302">
                  <c:v>217.0996952142101</c:v>
                </c:pt>
                <c:pt idx="303">
                  <c:v>220.8759640303627</c:v>
                </c:pt>
                <c:pt idx="304">
                  <c:v>224.99880681513366</c:v>
                </c:pt>
                <c:pt idx="305">
                  <c:v>229.44932282648011</c:v>
                </c:pt>
                <c:pt idx="306">
                  <c:v>233.94845030403079</c:v>
                </c:pt>
                <c:pt idx="307">
                  <c:v>238.49016362201149</c:v>
                </c:pt>
                <c:pt idx="308">
                  <c:v>243.06515697171531</c:v>
                </c:pt>
                <c:pt idx="309">
                  <c:v>247.97196466043846</c:v>
                </c:pt>
                <c:pt idx="310">
                  <c:v>252.7192227558993</c:v>
                </c:pt>
                <c:pt idx="311">
                  <c:v>257.6139295458228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09792"/>
        <c:axId val="5011328"/>
      </c:lineChart>
      <c:catAx>
        <c:axId val="5009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011328"/>
        <c:crosses val="autoZero"/>
        <c:auto val="1"/>
        <c:lblAlgn val="ctr"/>
        <c:lblOffset val="100"/>
        <c:noMultiLvlLbl val="0"/>
      </c:catAx>
      <c:valAx>
        <c:axId val="5011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009792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522453135980953E-2"/>
          <c:y val="9.8288870607591963E-2"/>
          <c:w val="0.86693773933995955"/>
          <c:h val="0.73453359425962161"/>
        </c:manualLayout>
      </c:layout>
      <c:lineChart>
        <c:grouping val="standard"/>
        <c:varyColors val="0"/>
        <c:ser>
          <c:idx val="5"/>
          <c:order val="0"/>
          <c:tx>
            <c:strRef>
              <c:f>'0-5岁病毒学资料'!$AI$1</c:f>
              <c:strCache>
                <c:ptCount val="1"/>
                <c:pt idx="0">
                  <c:v>proportion of influenza virus positive</c:v>
                </c:pt>
              </c:strCache>
            </c:strRef>
          </c:tx>
          <c:spPr>
            <a:ln w="15875" cap="rnd">
              <a:solidFill>
                <a:srgbClr val="0070C0">
                  <a:alpha val="69000"/>
                </a:srgbClr>
              </a:solidFill>
              <a:round/>
            </a:ln>
            <a:effectLst/>
          </c:spPr>
          <c:marker>
            <c:symbol val="none"/>
          </c:marker>
          <c:cat>
            <c:numRef>
              <c:f>'0-5岁病毒学资料'!$AK$2:$AK$313</c:f>
              <c:numCache>
                <c:formatCode>[$-409]mmm\-yy;@</c:formatCode>
                <c:ptCount val="312"/>
                <c:pt idx="0">
                  <c:v>38627</c:v>
                </c:pt>
                <c:pt idx="1">
                  <c:v>38634</c:v>
                </c:pt>
                <c:pt idx="2">
                  <c:v>38641</c:v>
                </c:pt>
                <c:pt idx="3">
                  <c:v>38648</c:v>
                </c:pt>
                <c:pt idx="4">
                  <c:v>38655</c:v>
                </c:pt>
                <c:pt idx="5">
                  <c:v>38662</c:v>
                </c:pt>
                <c:pt idx="6">
                  <c:v>38669</c:v>
                </c:pt>
                <c:pt idx="7">
                  <c:v>38676</c:v>
                </c:pt>
                <c:pt idx="8">
                  <c:v>38683</c:v>
                </c:pt>
                <c:pt idx="9">
                  <c:v>38690</c:v>
                </c:pt>
                <c:pt idx="10">
                  <c:v>38697</c:v>
                </c:pt>
                <c:pt idx="11">
                  <c:v>38704</c:v>
                </c:pt>
                <c:pt idx="12">
                  <c:v>38711</c:v>
                </c:pt>
                <c:pt idx="13">
                  <c:v>38718</c:v>
                </c:pt>
                <c:pt idx="14">
                  <c:v>38725</c:v>
                </c:pt>
                <c:pt idx="15">
                  <c:v>38732</c:v>
                </c:pt>
                <c:pt idx="16">
                  <c:v>38739</c:v>
                </c:pt>
                <c:pt idx="17">
                  <c:v>38746</c:v>
                </c:pt>
                <c:pt idx="18">
                  <c:v>38753</c:v>
                </c:pt>
                <c:pt idx="19">
                  <c:v>38760</c:v>
                </c:pt>
                <c:pt idx="20">
                  <c:v>38767</c:v>
                </c:pt>
                <c:pt idx="21">
                  <c:v>38774</c:v>
                </c:pt>
                <c:pt idx="22">
                  <c:v>38781</c:v>
                </c:pt>
                <c:pt idx="23">
                  <c:v>38788</c:v>
                </c:pt>
                <c:pt idx="24">
                  <c:v>38795</c:v>
                </c:pt>
                <c:pt idx="25">
                  <c:v>38802</c:v>
                </c:pt>
                <c:pt idx="26">
                  <c:v>38809</c:v>
                </c:pt>
                <c:pt idx="27">
                  <c:v>38816</c:v>
                </c:pt>
                <c:pt idx="28">
                  <c:v>38823</c:v>
                </c:pt>
                <c:pt idx="29">
                  <c:v>38830</c:v>
                </c:pt>
                <c:pt idx="30">
                  <c:v>38837</c:v>
                </c:pt>
                <c:pt idx="31">
                  <c:v>38844</c:v>
                </c:pt>
                <c:pt idx="32">
                  <c:v>38851</c:v>
                </c:pt>
                <c:pt idx="33">
                  <c:v>38858</c:v>
                </c:pt>
                <c:pt idx="34">
                  <c:v>38865</c:v>
                </c:pt>
                <c:pt idx="35">
                  <c:v>38872</c:v>
                </c:pt>
                <c:pt idx="36">
                  <c:v>38879</c:v>
                </c:pt>
                <c:pt idx="37">
                  <c:v>38886</c:v>
                </c:pt>
                <c:pt idx="38">
                  <c:v>38893</c:v>
                </c:pt>
                <c:pt idx="39">
                  <c:v>38900</c:v>
                </c:pt>
                <c:pt idx="40">
                  <c:v>38907</c:v>
                </c:pt>
                <c:pt idx="41">
                  <c:v>38914</c:v>
                </c:pt>
                <c:pt idx="42">
                  <c:v>38921</c:v>
                </c:pt>
                <c:pt idx="43">
                  <c:v>38928</c:v>
                </c:pt>
                <c:pt idx="44">
                  <c:v>38935</c:v>
                </c:pt>
                <c:pt idx="45">
                  <c:v>38942</c:v>
                </c:pt>
                <c:pt idx="46">
                  <c:v>38949</c:v>
                </c:pt>
                <c:pt idx="47">
                  <c:v>38956</c:v>
                </c:pt>
                <c:pt idx="48">
                  <c:v>38963</c:v>
                </c:pt>
                <c:pt idx="49">
                  <c:v>38970</c:v>
                </c:pt>
                <c:pt idx="50">
                  <c:v>38977</c:v>
                </c:pt>
                <c:pt idx="51">
                  <c:v>38984</c:v>
                </c:pt>
                <c:pt idx="52">
                  <c:v>38991</c:v>
                </c:pt>
                <c:pt idx="53">
                  <c:v>38998</c:v>
                </c:pt>
                <c:pt idx="54">
                  <c:v>39005</c:v>
                </c:pt>
                <c:pt idx="55">
                  <c:v>39012</c:v>
                </c:pt>
                <c:pt idx="56">
                  <c:v>39019</c:v>
                </c:pt>
                <c:pt idx="57">
                  <c:v>39026</c:v>
                </c:pt>
                <c:pt idx="58">
                  <c:v>39033</c:v>
                </c:pt>
                <c:pt idx="59">
                  <c:v>39040</c:v>
                </c:pt>
                <c:pt idx="60">
                  <c:v>39047</c:v>
                </c:pt>
                <c:pt idx="61">
                  <c:v>39054</c:v>
                </c:pt>
                <c:pt idx="62">
                  <c:v>39061</c:v>
                </c:pt>
                <c:pt idx="63">
                  <c:v>39068</c:v>
                </c:pt>
                <c:pt idx="64">
                  <c:v>39075</c:v>
                </c:pt>
                <c:pt idx="65">
                  <c:v>39082</c:v>
                </c:pt>
                <c:pt idx="66">
                  <c:v>39089</c:v>
                </c:pt>
                <c:pt idx="67">
                  <c:v>39096</c:v>
                </c:pt>
                <c:pt idx="68">
                  <c:v>39103</c:v>
                </c:pt>
                <c:pt idx="69">
                  <c:v>39110</c:v>
                </c:pt>
                <c:pt idx="70">
                  <c:v>39117</c:v>
                </c:pt>
                <c:pt idx="71">
                  <c:v>39124</c:v>
                </c:pt>
                <c:pt idx="72">
                  <c:v>39131</c:v>
                </c:pt>
                <c:pt idx="73">
                  <c:v>39138</c:v>
                </c:pt>
                <c:pt idx="74">
                  <c:v>39145</c:v>
                </c:pt>
                <c:pt idx="75">
                  <c:v>39152</c:v>
                </c:pt>
                <c:pt idx="76">
                  <c:v>39159</c:v>
                </c:pt>
                <c:pt idx="77">
                  <c:v>39166</c:v>
                </c:pt>
                <c:pt idx="78">
                  <c:v>39173</c:v>
                </c:pt>
                <c:pt idx="79">
                  <c:v>39180</c:v>
                </c:pt>
                <c:pt idx="80">
                  <c:v>39187</c:v>
                </c:pt>
                <c:pt idx="81">
                  <c:v>39194</c:v>
                </c:pt>
                <c:pt idx="82">
                  <c:v>39201</c:v>
                </c:pt>
                <c:pt idx="83">
                  <c:v>39208</c:v>
                </c:pt>
                <c:pt idx="84">
                  <c:v>39215</c:v>
                </c:pt>
                <c:pt idx="85">
                  <c:v>39222</c:v>
                </c:pt>
                <c:pt idx="86">
                  <c:v>39229</c:v>
                </c:pt>
                <c:pt idx="87">
                  <c:v>39236</c:v>
                </c:pt>
                <c:pt idx="88">
                  <c:v>39243</c:v>
                </c:pt>
                <c:pt idx="89">
                  <c:v>39250</c:v>
                </c:pt>
                <c:pt idx="90">
                  <c:v>39257</c:v>
                </c:pt>
                <c:pt idx="91">
                  <c:v>39264</c:v>
                </c:pt>
                <c:pt idx="92">
                  <c:v>39271</c:v>
                </c:pt>
                <c:pt idx="93">
                  <c:v>39278</c:v>
                </c:pt>
                <c:pt idx="94">
                  <c:v>39285</c:v>
                </c:pt>
                <c:pt idx="95">
                  <c:v>39292</c:v>
                </c:pt>
                <c:pt idx="96">
                  <c:v>39299</c:v>
                </c:pt>
                <c:pt idx="97">
                  <c:v>39306</c:v>
                </c:pt>
                <c:pt idx="98">
                  <c:v>39313</c:v>
                </c:pt>
                <c:pt idx="99">
                  <c:v>39320</c:v>
                </c:pt>
                <c:pt idx="100">
                  <c:v>39327</c:v>
                </c:pt>
                <c:pt idx="101">
                  <c:v>39334</c:v>
                </c:pt>
                <c:pt idx="102">
                  <c:v>39341</c:v>
                </c:pt>
                <c:pt idx="103">
                  <c:v>39348</c:v>
                </c:pt>
                <c:pt idx="104">
                  <c:v>39355</c:v>
                </c:pt>
                <c:pt idx="105">
                  <c:v>39362</c:v>
                </c:pt>
                <c:pt idx="106">
                  <c:v>39369</c:v>
                </c:pt>
                <c:pt idx="107">
                  <c:v>39376</c:v>
                </c:pt>
                <c:pt idx="108">
                  <c:v>39383</c:v>
                </c:pt>
                <c:pt idx="109">
                  <c:v>39390</c:v>
                </c:pt>
                <c:pt idx="110">
                  <c:v>39397</c:v>
                </c:pt>
                <c:pt idx="111">
                  <c:v>39404</c:v>
                </c:pt>
                <c:pt idx="112">
                  <c:v>39411</c:v>
                </c:pt>
                <c:pt idx="113">
                  <c:v>39418</c:v>
                </c:pt>
                <c:pt idx="114">
                  <c:v>39425</c:v>
                </c:pt>
                <c:pt idx="115">
                  <c:v>39432</c:v>
                </c:pt>
                <c:pt idx="116">
                  <c:v>39439</c:v>
                </c:pt>
                <c:pt idx="117">
                  <c:v>39446</c:v>
                </c:pt>
                <c:pt idx="118">
                  <c:v>39453</c:v>
                </c:pt>
                <c:pt idx="119">
                  <c:v>39460</c:v>
                </c:pt>
                <c:pt idx="120">
                  <c:v>39467</c:v>
                </c:pt>
                <c:pt idx="121">
                  <c:v>39474</c:v>
                </c:pt>
                <c:pt idx="122">
                  <c:v>39481</c:v>
                </c:pt>
                <c:pt idx="123">
                  <c:v>39488</c:v>
                </c:pt>
                <c:pt idx="124">
                  <c:v>39495</c:v>
                </c:pt>
                <c:pt idx="125">
                  <c:v>39502</c:v>
                </c:pt>
                <c:pt idx="126">
                  <c:v>39509</c:v>
                </c:pt>
                <c:pt idx="127">
                  <c:v>39516</c:v>
                </c:pt>
                <c:pt idx="128">
                  <c:v>39523</c:v>
                </c:pt>
                <c:pt idx="129">
                  <c:v>39530</c:v>
                </c:pt>
                <c:pt idx="130">
                  <c:v>39537</c:v>
                </c:pt>
                <c:pt idx="131">
                  <c:v>39544</c:v>
                </c:pt>
                <c:pt idx="132">
                  <c:v>39551</c:v>
                </c:pt>
                <c:pt idx="133">
                  <c:v>39558</c:v>
                </c:pt>
                <c:pt idx="134">
                  <c:v>39565</c:v>
                </c:pt>
                <c:pt idx="135">
                  <c:v>39572</c:v>
                </c:pt>
                <c:pt idx="136">
                  <c:v>39579</c:v>
                </c:pt>
                <c:pt idx="137">
                  <c:v>39586</c:v>
                </c:pt>
                <c:pt idx="138">
                  <c:v>39593</c:v>
                </c:pt>
                <c:pt idx="139">
                  <c:v>39600</c:v>
                </c:pt>
                <c:pt idx="140">
                  <c:v>39607</c:v>
                </c:pt>
                <c:pt idx="141">
                  <c:v>39614</c:v>
                </c:pt>
                <c:pt idx="142">
                  <c:v>39621</c:v>
                </c:pt>
                <c:pt idx="143">
                  <c:v>39628</c:v>
                </c:pt>
                <c:pt idx="144">
                  <c:v>39635</c:v>
                </c:pt>
                <c:pt idx="145">
                  <c:v>39642</c:v>
                </c:pt>
                <c:pt idx="146">
                  <c:v>39649</c:v>
                </c:pt>
                <c:pt idx="147">
                  <c:v>39656</c:v>
                </c:pt>
                <c:pt idx="148">
                  <c:v>39663</c:v>
                </c:pt>
                <c:pt idx="149">
                  <c:v>39670</c:v>
                </c:pt>
                <c:pt idx="150">
                  <c:v>39677</c:v>
                </c:pt>
                <c:pt idx="151">
                  <c:v>39684</c:v>
                </c:pt>
                <c:pt idx="152">
                  <c:v>39691</c:v>
                </c:pt>
                <c:pt idx="153">
                  <c:v>39698</c:v>
                </c:pt>
                <c:pt idx="154">
                  <c:v>39705</c:v>
                </c:pt>
                <c:pt idx="155">
                  <c:v>39712</c:v>
                </c:pt>
                <c:pt idx="156">
                  <c:v>39719</c:v>
                </c:pt>
                <c:pt idx="157">
                  <c:v>39726</c:v>
                </c:pt>
                <c:pt idx="158">
                  <c:v>39733</c:v>
                </c:pt>
                <c:pt idx="159">
                  <c:v>39740</c:v>
                </c:pt>
                <c:pt idx="160">
                  <c:v>39747</c:v>
                </c:pt>
                <c:pt idx="161">
                  <c:v>39754</c:v>
                </c:pt>
                <c:pt idx="162">
                  <c:v>39761</c:v>
                </c:pt>
                <c:pt idx="163">
                  <c:v>39768</c:v>
                </c:pt>
                <c:pt idx="164">
                  <c:v>39775</c:v>
                </c:pt>
                <c:pt idx="165">
                  <c:v>39782</c:v>
                </c:pt>
                <c:pt idx="166">
                  <c:v>39789</c:v>
                </c:pt>
                <c:pt idx="167">
                  <c:v>39796</c:v>
                </c:pt>
                <c:pt idx="168">
                  <c:v>39803</c:v>
                </c:pt>
                <c:pt idx="169">
                  <c:v>39810</c:v>
                </c:pt>
                <c:pt idx="170">
                  <c:v>39817</c:v>
                </c:pt>
                <c:pt idx="171">
                  <c:v>39824</c:v>
                </c:pt>
                <c:pt idx="172">
                  <c:v>39831</c:v>
                </c:pt>
                <c:pt idx="173">
                  <c:v>39838</c:v>
                </c:pt>
                <c:pt idx="174">
                  <c:v>39845</c:v>
                </c:pt>
                <c:pt idx="175">
                  <c:v>39852</c:v>
                </c:pt>
                <c:pt idx="176">
                  <c:v>39859</c:v>
                </c:pt>
                <c:pt idx="177">
                  <c:v>39866</c:v>
                </c:pt>
                <c:pt idx="178">
                  <c:v>39873</c:v>
                </c:pt>
                <c:pt idx="179">
                  <c:v>39880</c:v>
                </c:pt>
                <c:pt idx="180">
                  <c:v>39887</c:v>
                </c:pt>
                <c:pt idx="181">
                  <c:v>39894</c:v>
                </c:pt>
                <c:pt idx="182">
                  <c:v>39901</c:v>
                </c:pt>
                <c:pt idx="183">
                  <c:v>39908</c:v>
                </c:pt>
                <c:pt idx="184">
                  <c:v>39915</c:v>
                </c:pt>
                <c:pt idx="185">
                  <c:v>39922</c:v>
                </c:pt>
                <c:pt idx="186">
                  <c:v>39929</c:v>
                </c:pt>
                <c:pt idx="187">
                  <c:v>39936</c:v>
                </c:pt>
                <c:pt idx="188">
                  <c:v>39943</c:v>
                </c:pt>
                <c:pt idx="189">
                  <c:v>39950</c:v>
                </c:pt>
                <c:pt idx="190">
                  <c:v>39957</c:v>
                </c:pt>
                <c:pt idx="191">
                  <c:v>39964</c:v>
                </c:pt>
                <c:pt idx="192">
                  <c:v>39971</c:v>
                </c:pt>
                <c:pt idx="193">
                  <c:v>39978</c:v>
                </c:pt>
                <c:pt idx="194">
                  <c:v>39985</c:v>
                </c:pt>
                <c:pt idx="195">
                  <c:v>39992</c:v>
                </c:pt>
                <c:pt idx="196">
                  <c:v>39999</c:v>
                </c:pt>
                <c:pt idx="197">
                  <c:v>40006</c:v>
                </c:pt>
                <c:pt idx="198">
                  <c:v>40013</c:v>
                </c:pt>
                <c:pt idx="199">
                  <c:v>40020</c:v>
                </c:pt>
                <c:pt idx="200">
                  <c:v>40027</c:v>
                </c:pt>
                <c:pt idx="201">
                  <c:v>40034</c:v>
                </c:pt>
                <c:pt idx="202">
                  <c:v>40041</c:v>
                </c:pt>
                <c:pt idx="203">
                  <c:v>40048</c:v>
                </c:pt>
                <c:pt idx="204">
                  <c:v>40055</c:v>
                </c:pt>
                <c:pt idx="205">
                  <c:v>40062</c:v>
                </c:pt>
                <c:pt idx="206">
                  <c:v>40069</c:v>
                </c:pt>
                <c:pt idx="207">
                  <c:v>40076</c:v>
                </c:pt>
                <c:pt idx="208">
                  <c:v>40083</c:v>
                </c:pt>
                <c:pt idx="209">
                  <c:v>40090</c:v>
                </c:pt>
                <c:pt idx="210">
                  <c:v>40097</c:v>
                </c:pt>
                <c:pt idx="211">
                  <c:v>40104</c:v>
                </c:pt>
                <c:pt idx="212">
                  <c:v>40111</c:v>
                </c:pt>
                <c:pt idx="213">
                  <c:v>40118</c:v>
                </c:pt>
                <c:pt idx="214">
                  <c:v>40125</c:v>
                </c:pt>
                <c:pt idx="215">
                  <c:v>40132</c:v>
                </c:pt>
                <c:pt idx="216">
                  <c:v>40139</c:v>
                </c:pt>
                <c:pt idx="217">
                  <c:v>40146</c:v>
                </c:pt>
                <c:pt idx="218">
                  <c:v>40153</c:v>
                </c:pt>
                <c:pt idx="219">
                  <c:v>40160</c:v>
                </c:pt>
                <c:pt idx="220">
                  <c:v>40167</c:v>
                </c:pt>
                <c:pt idx="221">
                  <c:v>40174</c:v>
                </c:pt>
                <c:pt idx="222">
                  <c:v>40181</c:v>
                </c:pt>
                <c:pt idx="223">
                  <c:v>40188</c:v>
                </c:pt>
                <c:pt idx="224">
                  <c:v>40195</c:v>
                </c:pt>
                <c:pt idx="225">
                  <c:v>40202</c:v>
                </c:pt>
                <c:pt idx="226">
                  <c:v>40209</c:v>
                </c:pt>
                <c:pt idx="227">
                  <c:v>40216</c:v>
                </c:pt>
                <c:pt idx="228">
                  <c:v>40223</c:v>
                </c:pt>
                <c:pt idx="229">
                  <c:v>40230</c:v>
                </c:pt>
                <c:pt idx="230">
                  <c:v>40237</c:v>
                </c:pt>
                <c:pt idx="231">
                  <c:v>40244</c:v>
                </c:pt>
                <c:pt idx="232">
                  <c:v>40251</c:v>
                </c:pt>
                <c:pt idx="233">
                  <c:v>40258</c:v>
                </c:pt>
                <c:pt idx="234">
                  <c:v>40265</c:v>
                </c:pt>
                <c:pt idx="235">
                  <c:v>40272</c:v>
                </c:pt>
                <c:pt idx="236">
                  <c:v>40279</c:v>
                </c:pt>
                <c:pt idx="237">
                  <c:v>40286</c:v>
                </c:pt>
                <c:pt idx="238">
                  <c:v>40293</c:v>
                </c:pt>
                <c:pt idx="239">
                  <c:v>40300</c:v>
                </c:pt>
                <c:pt idx="240">
                  <c:v>40307</c:v>
                </c:pt>
                <c:pt idx="241">
                  <c:v>40314</c:v>
                </c:pt>
                <c:pt idx="242">
                  <c:v>40321</c:v>
                </c:pt>
                <c:pt idx="243">
                  <c:v>40328</c:v>
                </c:pt>
                <c:pt idx="244">
                  <c:v>40335</c:v>
                </c:pt>
                <c:pt idx="245">
                  <c:v>40342</c:v>
                </c:pt>
                <c:pt idx="246">
                  <c:v>40349</c:v>
                </c:pt>
                <c:pt idx="247">
                  <c:v>40356</c:v>
                </c:pt>
                <c:pt idx="248">
                  <c:v>40363</c:v>
                </c:pt>
                <c:pt idx="249">
                  <c:v>40370</c:v>
                </c:pt>
                <c:pt idx="250">
                  <c:v>40377</c:v>
                </c:pt>
                <c:pt idx="251">
                  <c:v>40384</c:v>
                </c:pt>
                <c:pt idx="252">
                  <c:v>40391</c:v>
                </c:pt>
                <c:pt idx="253">
                  <c:v>40398</c:v>
                </c:pt>
                <c:pt idx="254">
                  <c:v>40405</c:v>
                </c:pt>
                <c:pt idx="255">
                  <c:v>40412</c:v>
                </c:pt>
                <c:pt idx="256">
                  <c:v>40419</c:v>
                </c:pt>
                <c:pt idx="257">
                  <c:v>40426</c:v>
                </c:pt>
                <c:pt idx="258">
                  <c:v>40433</c:v>
                </c:pt>
                <c:pt idx="259">
                  <c:v>40440</c:v>
                </c:pt>
                <c:pt idx="260">
                  <c:v>40447</c:v>
                </c:pt>
                <c:pt idx="261">
                  <c:v>40454</c:v>
                </c:pt>
                <c:pt idx="262">
                  <c:v>40461</c:v>
                </c:pt>
                <c:pt idx="263">
                  <c:v>40468</c:v>
                </c:pt>
                <c:pt idx="264">
                  <c:v>40475</c:v>
                </c:pt>
                <c:pt idx="265">
                  <c:v>40482</c:v>
                </c:pt>
                <c:pt idx="266">
                  <c:v>40489</c:v>
                </c:pt>
                <c:pt idx="267">
                  <c:v>40496</c:v>
                </c:pt>
                <c:pt idx="268">
                  <c:v>40503</c:v>
                </c:pt>
                <c:pt idx="269">
                  <c:v>40510</c:v>
                </c:pt>
                <c:pt idx="270">
                  <c:v>40517</c:v>
                </c:pt>
                <c:pt idx="271">
                  <c:v>40524</c:v>
                </c:pt>
                <c:pt idx="272">
                  <c:v>40531</c:v>
                </c:pt>
                <c:pt idx="273">
                  <c:v>40538</c:v>
                </c:pt>
                <c:pt idx="274">
                  <c:v>40545</c:v>
                </c:pt>
                <c:pt idx="275">
                  <c:v>40552</c:v>
                </c:pt>
                <c:pt idx="276">
                  <c:v>40559</c:v>
                </c:pt>
                <c:pt idx="277">
                  <c:v>40566</c:v>
                </c:pt>
                <c:pt idx="278">
                  <c:v>40573</c:v>
                </c:pt>
                <c:pt idx="279">
                  <c:v>40580</c:v>
                </c:pt>
                <c:pt idx="280">
                  <c:v>40587</c:v>
                </c:pt>
                <c:pt idx="281">
                  <c:v>40594</c:v>
                </c:pt>
                <c:pt idx="282">
                  <c:v>40601</c:v>
                </c:pt>
                <c:pt idx="283">
                  <c:v>40608</c:v>
                </c:pt>
                <c:pt idx="284">
                  <c:v>40615</c:v>
                </c:pt>
                <c:pt idx="285">
                  <c:v>40622</c:v>
                </c:pt>
                <c:pt idx="286">
                  <c:v>40629</c:v>
                </c:pt>
                <c:pt idx="287">
                  <c:v>40636</c:v>
                </c:pt>
                <c:pt idx="288">
                  <c:v>40643</c:v>
                </c:pt>
                <c:pt idx="289">
                  <c:v>40650</c:v>
                </c:pt>
                <c:pt idx="290">
                  <c:v>40657</c:v>
                </c:pt>
                <c:pt idx="291">
                  <c:v>40664</c:v>
                </c:pt>
                <c:pt idx="292">
                  <c:v>40671</c:v>
                </c:pt>
                <c:pt idx="293">
                  <c:v>40678</c:v>
                </c:pt>
                <c:pt idx="294">
                  <c:v>40685</c:v>
                </c:pt>
                <c:pt idx="295">
                  <c:v>40692</c:v>
                </c:pt>
                <c:pt idx="296">
                  <c:v>40699</c:v>
                </c:pt>
                <c:pt idx="297">
                  <c:v>40706</c:v>
                </c:pt>
                <c:pt idx="298">
                  <c:v>40713</c:v>
                </c:pt>
                <c:pt idx="299">
                  <c:v>40720</c:v>
                </c:pt>
                <c:pt idx="300">
                  <c:v>40727</c:v>
                </c:pt>
                <c:pt idx="301">
                  <c:v>40734</c:v>
                </c:pt>
                <c:pt idx="302">
                  <c:v>40741</c:v>
                </c:pt>
                <c:pt idx="303">
                  <c:v>40748</c:v>
                </c:pt>
                <c:pt idx="304">
                  <c:v>40755</c:v>
                </c:pt>
                <c:pt idx="305">
                  <c:v>40762</c:v>
                </c:pt>
                <c:pt idx="306">
                  <c:v>40769</c:v>
                </c:pt>
                <c:pt idx="307">
                  <c:v>40776</c:v>
                </c:pt>
                <c:pt idx="308">
                  <c:v>40783</c:v>
                </c:pt>
                <c:pt idx="309">
                  <c:v>40790</c:v>
                </c:pt>
                <c:pt idx="310">
                  <c:v>40797</c:v>
                </c:pt>
                <c:pt idx="311">
                  <c:v>40804</c:v>
                </c:pt>
              </c:numCache>
            </c:numRef>
          </c:cat>
          <c:val>
            <c:numRef>
              <c:f>'0-5岁病毒学资料'!$AI$2:$AI$313</c:f>
              <c:numCache>
                <c:formatCode>General</c:formatCode>
                <c:ptCount val="312"/>
                <c:pt idx="0">
                  <c:v>0</c:v>
                </c:pt>
                <c:pt idx="1">
                  <c:v>0</c:v>
                </c:pt>
                <c:pt idx="2">
                  <c:v>5.8823529411764701</c:v>
                </c:pt>
                <c:pt idx="3">
                  <c:v>2.2727272727272729</c:v>
                </c:pt>
                <c:pt idx="4">
                  <c:v>16.216216216216218</c:v>
                </c:pt>
                <c:pt idx="5">
                  <c:v>16</c:v>
                </c:pt>
                <c:pt idx="6">
                  <c:v>0</c:v>
                </c:pt>
                <c:pt idx="7">
                  <c:v>3.8461538461538463</c:v>
                </c:pt>
                <c:pt idx="8">
                  <c:v>13.636363636363635</c:v>
                </c:pt>
                <c:pt idx="9">
                  <c:v>8.5714285714285712</c:v>
                </c:pt>
                <c:pt idx="10">
                  <c:v>2.7027027027027026</c:v>
                </c:pt>
                <c:pt idx="11">
                  <c:v>13.636363636363635</c:v>
                </c:pt>
                <c:pt idx="12">
                  <c:v>31.428571428571427</c:v>
                </c:pt>
                <c:pt idx="13">
                  <c:v>27.659574468085108</c:v>
                </c:pt>
                <c:pt idx="14">
                  <c:v>23.52941176470588</c:v>
                </c:pt>
                <c:pt idx="15">
                  <c:v>22.222222222222221</c:v>
                </c:pt>
                <c:pt idx="16">
                  <c:v>23.684210526315788</c:v>
                </c:pt>
                <c:pt idx="17">
                  <c:v>8.5714285714285712</c:v>
                </c:pt>
                <c:pt idx="18">
                  <c:v>0</c:v>
                </c:pt>
                <c:pt idx="19">
                  <c:v>5.5555555555555554</c:v>
                </c:pt>
                <c:pt idx="20">
                  <c:v>8.3333333333333321</c:v>
                </c:pt>
                <c:pt idx="21">
                  <c:v>8.8607594936708853</c:v>
                </c:pt>
                <c:pt idx="22">
                  <c:v>14.814814814814813</c:v>
                </c:pt>
                <c:pt idx="23">
                  <c:v>2.5</c:v>
                </c:pt>
                <c:pt idx="24">
                  <c:v>16.666666666666664</c:v>
                </c:pt>
                <c:pt idx="25">
                  <c:v>10.256410256410255</c:v>
                </c:pt>
                <c:pt idx="26">
                  <c:v>0</c:v>
                </c:pt>
                <c:pt idx="27">
                  <c:v>7.3170731707317067</c:v>
                </c:pt>
                <c:pt idx="28">
                  <c:v>9.375</c:v>
                </c:pt>
                <c:pt idx="29">
                  <c:v>6.25</c:v>
                </c:pt>
                <c:pt idx="30">
                  <c:v>17.647058823529413</c:v>
                </c:pt>
                <c:pt idx="31">
                  <c:v>0</c:v>
                </c:pt>
                <c:pt idx="32">
                  <c:v>0</c:v>
                </c:pt>
                <c:pt idx="33">
                  <c:v>9.0909090909090917</c:v>
                </c:pt>
                <c:pt idx="34">
                  <c:v>0</c:v>
                </c:pt>
                <c:pt idx="35">
                  <c:v>9.0909090909090917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2.8571428571428572</c:v>
                </c:pt>
                <c:pt idx="40">
                  <c:v>0</c:v>
                </c:pt>
                <c:pt idx="41">
                  <c:v>18.421052631578945</c:v>
                </c:pt>
                <c:pt idx="42">
                  <c:v>9.0909090909090917</c:v>
                </c:pt>
                <c:pt idx="43">
                  <c:v>18.867924528301888</c:v>
                </c:pt>
                <c:pt idx="44">
                  <c:v>18</c:v>
                </c:pt>
                <c:pt idx="45">
                  <c:v>28.571428571428569</c:v>
                </c:pt>
                <c:pt idx="46">
                  <c:v>8.5714285714285712</c:v>
                </c:pt>
                <c:pt idx="47">
                  <c:v>3.278688524590164</c:v>
                </c:pt>
                <c:pt idx="48">
                  <c:v>2.5</c:v>
                </c:pt>
                <c:pt idx="49">
                  <c:v>6.1224489795918364</c:v>
                </c:pt>
                <c:pt idx="50">
                  <c:v>2.2727272727272729</c:v>
                </c:pt>
                <c:pt idx="51">
                  <c:v>2.7027027027027026</c:v>
                </c:pt>
                <c:pt idx="52">
                  <c:v>3.225806451612903</c:v>
                </c:pt>
                <c:pt idx="53">
                  <c:v>0</c:v>
                </c:pt>
                <c:pt idx="54">
                  <c:v>4.7619047619047619</c:v>
                </c:pt>
                <c:pt idx="55">
                  <c:v>0</c:v>
                </c:pt>
                <c:pt idx="56">
                  <c:v>0</c:v>
                </c:pt>
                <c:pt idx="57">
                  <c:v>2.7777777777777777</c:v>
                </c:pt>
                <c:pt idx="58">
                  <c:v>0</c:v>
                </c:pt>
                <c:pt idx="59">
                  <c:v>2.7027027027027026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1.5151515151515151</c:v>
                </c:pt>
                <c:pt idx="65">
                  <c:v>0</c:v>
                </c:pt>
                <c:pt idx="66">
                  <c:v>0</c:v>
                </c:pt>
                <c:pt idx="67">
                  <c:v>24.444444444444443</c:v>
                </c:pt>
                <c:pt idx="68">
                  <c:v>25</c:v>
                </c:pt>
                <c:pt idx="69">
                  <c:v>38.095238095238095</c:v>
                </c:pt>
                <c:pt idx="70">
                  <c:v>25.806451612903224</c:v>
                </c:pt>
                <c:pt idx="71">
                  <c:v>20.408163265306122</c:v>
                </c:pt>
                <c:pt idx="72">
                  <c:v>19.047619047619047</c:v>
                </c:pt>
                <c:pt idx="73">
                  <c:v>13.333333333333334</c:v>
                </c:pt>
                <c:pt idx="74">
                  <c:v>25.925925925925924</c:v>
                </c:pt>
                <c:pt idx="75">
                  <c:v>11.320754716981133</c:v>
                </c:pt>
                <c:pt idx="76">
                  <c:v>12.820512820512819</c:v>
                </c:pt>
                <c:pt idx="77">
                  <c:v>8.8888888888888893</c:v>
                </c:pt>
                <c:pt idx="78">
                  <c:v>6.25</c:v>
                </c:pt>
                <c:pt idx="79">
                  <c:v>10.526315789473683</c:v>
                </c:pt>
                <c:pt idx="80">
                  <c:v>4.5454545454545459</c:v>
                </c:pt>
                <c:pt idx="81">
                  <c:v>19.230769230769234</c:v>
                </c:pt>
                <c:pt idx="82">
                  <c:v>7.8947368421052628</c:v>
                </c:pt>
                <c:pt idx="83">
                  <c:v>0</c:v>
                </c:pt>
                <c:pt idx="84">
                  <c:v>9.375</c:v>
                </c:pt>
                <c:pt idx="85">
                  <c:v>0</c:v>
                </c:pt>
                <c:pt idx="86">
                  <c:v>2.8571428571428572</c:v>
                </c:pt>
                <c:pt idx="87">
                  <c:v>0</c:v>
                </c:pt>
                <c:pt idx="88">
                  <c:v>5.2631578947368416</c:v>
                </c:pt>
                <c:pt idx="89">
                  <c:v>6.4516129032258061</c:v>
                </c:pt>
                <c:pt idx="90">
                  <c:v>7.8947368421052628</c:v>
                </c:pt>
                <c:pt idx="91">
                  <c:v>2.3255813953488373</c:v>
                </c:pt>
                <c:pt idx="92">
                  <c:v>0</c:v>
                </c:pt>
                <c:pt idx="93">
                  <c:v>8.3333333333333321</c:v>
                </c:pt>
                <c:pt idx="94">
                  <c:v>6.1538461538461542</c:v>
                </c:pt>
                <c:pt idx="95">
                  <c:v>15.217391304347828</c:v>
                </c:pt>
                <c:pt idx="96">
                  <c:v>16</c:v>
                </c:pt>
                <c:pt idx="97">
                  <c:v>25</c:v>
                </c:pt>
                <c:pt idx="98">
                  <c:v>28.07017543859649</c:v>
                </c:pt>
                <c:pt idx="99">
                  <c:v>22.448979591836736</c:v>
                </c:pt>
                <c:pt idx="100">
                  <c:v>40</c:v>
                </c:pt>
                <c:pt idx="101">
                  <c:v>26.829268292682929</c:v>
                </c:pt>
                <c:pt idx="102">
                  <c:v>18.75</c:v>
                </c:pt>
                <c:pt idx="103">
                  <c:v>19.148936170212767</c:v>
                </c:pt>
                <c:pt idx="104">
                  <c:v>6.0606060606060606</c:v>
                </c:pt>
                <c:pt idx="105">
                  <c:v>0</c:v>
                </c:pt>
                <c:pt idx="106">
                  <c:v>7.1428571428571423</c:v>
                </c:pt>
                <c:pt idx="107">
                  <c:v>5.4545454545454541</c:v>
                </c:pt>
                <c:pt idx="108">
                  <c:v>6.1224489795918364</c:v>
                </c:pt>
                <c:pt idx="109">
                  <c:v>10.204081632653061</c:v>
                </c:pt>
                <c:pt idx="110">
                  <c:v>9.6153846153846168</c:v>
                </c:pt>
                <c:pt idx="111">
                  <c:v>11.363636363636363</c:v>
                </c:pt>
                <c:pt idx="112">
                  <c:v>19.35483870967742</c:v>
                </c:pt>
                <c:pt idx="113">
                  <c:v>7.8431372549019605</c:v>
                </c:pt>
                <c:pt idx="114">
                  <c:v>12.903225806451612</c:v>
                </c:pt>
                <c:pt idx="115">
                  <c:v>12.903225806451612</c:v>
                </c:pt>
                <c:pt idx="116">
                  <c:v>7.8947368421052628</c:v>
                </c:pt>
                <c:pt idx="117">
                  <c:v>4.5454545454545459</c:v>
                </c:pt>
                <c:pt idx="118">
                  <c:v>16</c:v>
                </c:pt>
                <c:pt idx="119">
                  <c:v>11.76470588235294</c:v>
                </c:pt>
                <c:pt idx="120">
                  <c:v>10.526315789473683</c:v>
                </c:pt>
                <c:pt idx="121">
                  <c:v>14.285714285714285</c:v>
                </c:pt>
                <c:pt idx="122">
                  <c:v>10</c:v>
                </c:pt>
                <c:pt idx="123">
                  <c:v>0</c:v>
                </c:pt>
                <c:pt idx="124">
                  <c:v>11.111111111111111</c:v>
                </c:pt>
                <c:pt idx="125">
                  <c:v>13.333333333333334</c:v>
                </c:pt>
                <c:pt idx="126">
                  <c:v>5.5555555555555554</c:v>
                </c:pt>
                <c:pt idx="127">
                  <c:v>30</c:v>
                </c:pt>
                <c:pt idx="128">
                  <c:v>25.531914893617021</c:v>
                </c:pt>
                <c:pt idx="129">
                  <c:v>15.217391304347828</c:v>
                </c:pt>
                <c:pt idx="130">
                  <c:v>5.7142857142857144</c:v>
                </c:pt>
                <c:pt idx="131">
                  <c:v>3.7037037037037033</c:v>
                </c:pt>
                <c:pt idx="132">
                  <c:v>14.285714285714285</c:v>
                </c:pt>
                <c:pt idx="133">
                  <c:v>18.604651162790699</c:v>
                </c:pt>
                <c:pt idx="134">
                  <c:v>3.0303030303030303</c:v>
                </c:pt>
                <c:pt idx="135">
                  <c:v>0</c:v>
                </c:pt>
                <c:pt idx="136">
                  <c:v>0</c:v>
                </c:pt>
                <c:pt idx="137">
                  <c:v>11.76470588235294</c:v>
                </c:pt>
                <c:pt idx="138">
                  <c:v>5.5555555555555554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6.8181818181818175</c:v>
                </c:pt>
                <c:pt idx="143">
                  <c:v>14.285714285714285</c:v>
                </c:pt>
                <c:pt idx="144">
                  <c:v>11.111111111111111</c:v>
                </c:pt>
                <c:pt idx="145">
                  <c:v>4.5454545454545459</c:v>
                </c:pt>
                <c:pt idx="146">
                  <c:v>2.8571428571428572</c:v>
                </c:pt>
                <c:pt idx="147">
                  <c:v>13.636363636363635</c:v>
                </c:pt>
                <c:pt idx="148">
                  <c:v>11.111111111111111</c:v>
                </c:pt>
                <c:pt idx="149">
                  <c:v>9.8039215686274517</c:v>
                </c:pt>
                <c:pt idx="150">
                  <c:v>20.37037037037037</c:v>
                </c:pt>
                <c:pt idx="151">
                  <c:v>22.641509433962266</c:v>
                </c:pt>
                <c:pt idx="152">
                  <c:v>20.408163265306122</c:v>
                </c:pt>
                <c:pt idx="153">
                  <c:v>17.307692307692307</c:v>
                </c:pt>
                <c:pt idx="154">
                  <c:v>10.810810810810811</c:v>
                </c:pt>
                <c:pt idx="155">
                  <c:v>16.666666666666664</c:v>
                </c:pt>
                <c:pt idx="156">
                  <c:v>11.29032258064516</c:v>
                </c:pt>
                <c:pt idx="157">
                  <c:v>0</c:v>
                </c:pt>
                <c:pt idx="158">
                  <c:v>16.363636363636363</c:v>
                </c:pt>
                <c:pt idx="159">
                  <c:v>9.4594594594594597</c:v>
                </c:pt>
                <c:pt idx="160">
                  <c:v>3.125</c:v>
                </c:pt>
                <c:pt idx="161">
                  <c:v>16.666666666666664</c:v>
                </c:pt>
                <c:pt idx="162">
                  <c:v>6.666666666666667</c:v>
                </c:pt>
                <c:pt idx="163">
                  <c:v>19.444444444444446</c:v>
                </c:pt>
                <c:pt idx="164">
                  <c:v>12.5</c:v>
                </c:pt>
                <c:pt idx="165">
                  <c:v>16</c:v>
                </c:pt>
                <c:pt idx="166">
                  <c:v>2.2727272727272729</c:v>
                </c:pt>
                <c:pt idx="167">
                  <c:v>0</c:v>
                </c:pt>
                <c:pt idx="168">
                  <c:v>7.4074074074074066</c:v>
                </c:pt>
                <c:pt idx="169">
                  <c:v>16.666666666666664</c:v>
                </c:pt>
                <c:pt idx="170">
                  <c:v>21.052631578947366</c:v>
                </c:pt>
                <c:pt idx="171">
                  <c:v>2.5641025641025639</c:v>
                </c:pt>
                <c:pt idx="172">
                  <c:v>4.7619047619047619</c:v>
                </c:pt>
                <c:pt idx="173">
                  <c:v>22.727272727272727</c:v>
                </c:pt>
                <c:pt idx="174">
                  <c:v>0</c:v>
                </c:pt>
                <c:pt idx="175">
                  <c:v>15.384615384615385</c:v>
                </c:pt>
                <c:pt idx="176">
                  <c:v>13.157894736842104</c:v>
                </c:pt>
                <c:pt idx="177">
                  <c:v>17.857142857142858</c:v>
                </c:pt>
                <c:pt idx="178">
                  <c:v>30.303030303030305</c:v>
                </c:pt>
                <c:pt idx="179">
                  <c:v>6.25</c:v>
                </c:pt>
                <c:pt idx="180">
                  <c:v>11.428571428571429</c:v>
                </c:pt>
                <c:pt idx="181">
                  <c:v>13.157894736842104</c:v>
                </c:pt>
                <c:pt idx="182">
                  <c:v>4.1666666666666661</c:v>
                </c:pt>
                <c:pt idx="183">
                  <c:v>8.3333333333333321</c:v>
                </c:pt>
                <c:pt idx="184">
                  <c:v>10</c:v>
                </c:pt>
                <c:pt idx="185">
                  <c:v>9.7560975609756095</c:v>
                </c:pt>
                <c:pt idx="186">
                  <c:v>12</c:v>
                </c:pt>
                <c:pt idx="187">
                  <c:v>10</c:v>
                </c:pt>
                <c:pt idx="188">
                  <c:v>4.3478260869565215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2.5</c:v>
                </c:pt>
                <c:pt idx="193">
                  <c:v>0</c:v>
                </c:pt>
                <c:pt idx="194">
                  <c:v>0.83333333333333337</c:v>
                </c:pt>
                <c:pt idx="195">
                  <c:v>2.4390243902439024</c:v>
                </c:pt>
                <c:pt idx="196">
                  <c:v>0.59523809523809523</c:v>
                </c:pt>
                <c:pt idx="197">
                  <c:v>4.3478260869565215</c:v>
                </c:pt>
                <c:pt idx="198">
                  <c:v>1.5706806282722512</c:v>
                </c:pt>
                <c:pt idx="199">
                  <c:v>3.6363636363636362</c:v>
                </c:pt>
                <c:pt idx="200">
                  <c:v>11.507936507936508</c:v>
                </c:pt>
                <c:pt idx="201">
                  <c:v>21.457489878542511</c:v>
                </c:pt>
                <c:pt idx="202">
                  <c:v>30.921052631578949</c:v>
                </c:pt>
                <c:pt idx="203">
                  <c:v>34.662576687116562</c:v>
                </c:pt>
                <c:pt idx="204">
                  <c:v>49.504950495049506</c:v>
                </c:pt>
                <c:pt idx="205">
                  <c:v>55.271565495207668</c:v>
                </c:pt>
                <c:pt idx="206">
                  <c:v>43.939393939393938</c:v>
                </c:pt>
                <c:pt idx="207">
                  <c:v>32.402234636871505</c:v>
                </c:pt>
                <c:pt idx="208">
                  <c:v>21.390374331550802</c:v>
                </c:pt>
                <c:pt idx="209">
                  <c:v>23.188405797101449</c:v>
                </c:pt>
                <c:pt idx="210">
                  <c:v>18.085106382978726</c:v>
                </c:pt>
                <c:pt idx="211">
                  <c:v>11.297071129707113</c:v>
                </c:pt>
                <c:pt idx="212">
                  <c:v>12.77533039647577</c:v>
                </c:pt>
                <c:pt idx="213">
                  <c:v>13.253012048192772</c:v>
                </c:pt>
                <c:pt idx="214">
                  <c:v>14.383561643835616</c:v>
                </c:pt>
                <c:pt idx="215">
                  <c:v>22.916666666666664</c:v>
                </c:pt>
                <c:pt idx="216">
                  <c:v>23.595505617977526</c:v>
                </c:pt>
                <c:pt idx="217">
                  <c:v>65.306122448979593</c:v>
                </c:pt>
                <c:pt idx="218">
                  <c:v>44.148936170212764</c:v>
                </c:pt>
                <c:pt idx="219">
                  <c:v>40.686274509803923</c:v>
                </c:pt>
                <c:pt idx="220">
                  <c:v>36.567164179104481</c:v>
                </c:pt>
                <c:pt idx="221">
                  <c:v>34.432234432234431</c:v>
                </c:pt>
                <c:pt idx="222">
                  <c:v>30.555555555555557</c:v>
                </c:pt>
                <c:pt idx="223">
                  <c:v>23.703703703703706</c:v>
                </c:pt>
                <c:pt idx="224">
                  <c:v>24.434389140271492</c:v>
                </c:pt>
                <c:pt idx="225">
                  <c:v>23.469387755102041</c:v>
                </c:pt>
                <c:pt idx="226">
                  <c:v>25.570776255707763</c:v>
                </c:pt>
                <c:pt idx="227">
                  <c:v>26.511627906976742</c:v>
                </c:pt>
                <c:pt idx="228">
                  <c:v>22.745098039215687</c:v>
                </c:pt>
                <c:pt idx="229">
                  <c:v>16.43835616438356</c:v>
                </c:pt>
                <c:pt idx="230">
                  <c:v>19.53125</c:v>
                </c:pt>
                <c:pt idx="231">
                  <c:v>18.106995884773664</c:v>
                </c:pt>
                <c:pt idx="232">
                  <c:v>20.085470085470085</c:v>
                </c:pt>
                <c:pt idx="233">
                  <c:v>26.406926406926406</c:v>
                </c:pt>
                <c:pt idx="234">
                  <c:v>13.779527559055119</c:v>
                </c:pt>
                <c:pt idx="235">
                  <c:v>9.6296296296296298</c:v>
                </c:pt>
                <c:pt idx="236">
                  <c:v>8.5820895522388057</c:v>
                </c:pt>
                <c:pt idx="237">
                  <c:v>8.9965397923875443</c:v>
                </c:pt>
                <c:pt idx="238">
                  <c:v>3.7735849056603774</c:v>
                </c:pt>
                <c:pt idx="239">
                  <c:v>3.7414965986394559</c:v>
                </c:pt>
                <c:pt idx="240">
                  <c:v>3.6101083032490973</c:v>
                </c:pt>
                <c:pt idx="241">
                  <c:v>1.9867549668874174</c:v>
                </c:pt>
                <c:pt idx="242">
                  <c:v>2.9900332225913622</c:v>
                </c:pt>
                <c:pt idx="243">
                  <c:v>1.048951048951049</c:v>
                </c:pt>
                <c:pt idx="244">
                  <c:v>0</c:v>
                </c:pt>
                <c:pt idx="245">
                  <c:v>0.35971223021582738</c:v>
                </c:pt>
                <c:pt idx="246">
                  <c:v>0.88495575221238942</c:v>
                </c:pt>
                <c:pt idx="247">
                  <c:v>0.75187969924812026</c:v>
                </c:pt>
                <c:pt idx="248">
                  <c:v>0.41322314049586778</c:v>
                </c:pt>
                <c:pt idx="249">
                  <c:v>0</c:v>
                </c:pt>
                <c:pt idx="250">
                  <c:v>1.7985611510791366</c:v>
                </c:pt>
                <c:pt idx="251">
                  <c:v>0.6578947368421052</c:v>
                </c:pt>
                <c:pt idx="252">
                  <c:v>1.7804154302670623</c:v>
                </c:pt>
                <c:pt idx="253">
                  <c:v>0.87976539589442826</c:v>
                </c:pt>
                <c:pt idx="254">
                  <c:v>4.3478260869565215</c:v>
                </c:pt>
                <c:pt idx="255">
                  <c:v>3.3994334277620402</c:v>
                </c:pt>
                <c:pt idx="256">
                  <c:v>7.8369905956112857</c:v>
                </c:pt>
                <c:pt idx="257">
                  <c:v>8.9743589743589745</c:v>
                </c:pt>
                <c:pt idx="258">
                  <c:v>23.391812865497073</c:v>
                </c:pt>
                <c:pt idx="259">
                  <c:v>24.662162162162161</c:v>
                </c:pt>
                <c:pt idx="260">
                  <c:v>23.897058823529413</c:v>
                </c:pt>
                <c:pt idx="261">
                  <c:v>22.463768115942027</c:v>
                </c:pt>
                <c:pt idx="262">
                  <c:v>15.384615384615385</c:v>
                </c:pt>
                <c:pt idx="263">
                  <c:v>14.285714285714285</c:v>
                </c:pt>
                <c:pt idx="264">
                  <c:v>14.418604651162791</c:v>
                </c:pt>
                <c:pt idx="265">
                  <c:v>5.2631578947368416</c:v>
                </c:pt>
                <c:pt idx="266">
                  <c:v>7.8125</c:v>
                </c:pt>
                <c:pt idx="267">
                  <c:v>3.7209302325581395</c:v>
                </c:pt>
                <c:pt idx="268">
                  <c:v>4.2328042328042326</c:v>
                </c:pt>
                <c:pt idx="269">
                  <c:v>7.7669902912621351</c:v>
                </c:pt>
                <c:pt idx="270">
                  <c:v>2.1390374331550799</c:v>
                </c:pt>
                <c:pt idx="271">
                  <c:v>2.0408163265306123</c:v>
                </c:pt>
                <c:pt idx="272">
                  <c:v>2.9702970297029703</c:v>
                </c:pt>
                <c:pt idx="273">
                  <c:v>4.8128342245989302</c:v>
                </c:pt>
                <c:pt idx="274">
                  <c:v>9.0322580645161281</c:v>
                </c:pt>
                <c:pt idx="275">
                  <c:v>9.8901098901098905</c:v>
                </c:pt>
                <c:pt idx="276">
                  <c:v>20.625</c:v>
                </c:pt>
                <c:pt idx="277">
                  <c:v>39.195979899497488</c:v>
                </c:pt>
                <c:pt idx="278">
                  <c:v>38.461538461538467</c:v>
                </c:pt>
                <c:pt idx="279">
                  <c:v>20</c:v>
                </c:pt>
                <c:pt idx="280">
                  <c:v>26.900584795321635</c:v>
                </c:pt>
                <c:pt idx="281">
                  <c:v>15.346534653465346</c:v>
                </c:pt>
                <c:pt idx="282">
                  <c:v>13.77551020408163</c:v>
                </c:pt>
                <c:pt idx="283">
                  <c:v>6.9892473118279561</c:v>
                </c:pt>
                <c:pt idx="284">
                  <c:v>6.3291139240506329</c:v>
                </c:pt>
                <c:pt idx="285">
                  <c:v>7.7922077922077921</c:v>
                </c:pt>
                <c:pt idx="286">
                  <c:v>5.343511450381679</c:v>
                </c:pt>
                <c:pt idx="287">
                  <c:v>7.3825503355704702</c:v>
                </c:pt>
                <c:pt idx="288">
                  <c:v>5.8823529411764701</c:v>
                </c:pt>
                <c:pt idx="289">
                  <c:v>10.062893081761008</c:v>
                </c:pt>
                <c:pt idx="290">
                  <c:v>6.7114093959731544</c:v>
                </c:pt>
                <c:pt idx="291">
                  <c:v>4.6979865771812079</c:v>
                </c:pt>
                <c:pt idx="292">
                  <c:v>3.5398230088495577</c:v>
                </c:pt>
                <c:pt idx="293">
                  <c:v>4.1379310344827589</c:v>
                </c:pt>
                <c:pt idx="294">
                  <c:v>2.6845637583892619</c:v>
                </c:pt>
                <c:pt idx="295">
                  <c:v>4.929577464788732</c:v>
                </c:pt>
                <c:pt idx="296">
                  <c:v>0.69930069930069927</c:v>
                </c:pt>
                <c:pt idx="297">
                  <c:v>3.9682539682539679</c:v>
                </c:pt>
                <c:pt idx="298">
                  <c:v>2.9197080291970803</c:v>
                </c:pt>
                <c:pt idx="299">
                  <c:v>1.639344262295082</c:v>
                </c:pt>
                <c:pt idx="300">
                  <c:v>1.7094017094017095</c:v>
                </c:pt>
                <c:pt idx="301">
                  <c:v>1.4388489208633095</c:v>
                </c:pt>
                <c:pt idx="302">
                  <c:v>0.69930069930069927</c:v>
                </c:pt>
                <c:pt idx="303">
                  <c:v>1.257861635220126</c:v>
                </c:pt>
                <c:pt idx="304">
                  <c:v>1.1627906976744187</c:v>
                </c:pt>
                <c:pt idx="305">
                  <c:v>1.1834319526627219</c:v>
                </c:pt>
                <c:pt idx="306">
                  <c:v>1.6853932584269662</c:v>
                </c:pt>
                <c:pt idx="307">
                  <c:v>1.7045454545454544</c:v>
                </c:pt>
                <c:pt idx="308">
                  <c:v>1.7647058823529411</c:v>
                </c:pt>
                <c:pt idx="309">
                  <c:v>3.4653465346534658</c:v>
                </c:pt>
                <c:pt idx="310">
                  <c:v>2.1857923497267762</c:v>
                </c:pt>
                <c:pt idx="311">
                  <c:v>2.072538860103627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35844992"/>
        <c:axId val="435961856"/>
      </c:lineChart>
      <c:dateAx>
        <c:axId val="435844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 baseline="0"/>
                  <a:t>Influenza season </a:t>
                </a:r>
                <a:endParaRPr lang="zh-CN" altLang="en-US" sz="1100"/>
              </a:p>
            </c:rich>
          </c:tx>
          <c:layout>
            <c:manualLayout>
              <c:xMode val="edge"/>
              <c:yMode val="edge"/>
              <c:x val="0.8176049344472891"/>
              <c:y val="0.941607162118433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[$-409]mmm\-yy;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eaVert" wrap="square" anchor="ctr" anchorCtr="0"/>
          <a:lstStyle/>
          <a:p>
            <a:pPr>
              <a:defRPr sz="10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35961856"/>
        <c:crosses val="autoZero"/>
        <c:auto val="0"/>
        <c:lblOffset val="100"/>
        <c:baseTimeUnit val="days"/>
        <c:majorUnit val="1"/>
      </c:dateAx>
      <c:valAx>
        <c:axId val="435961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_);[Red]\(#,##0.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35844992"/>
        <c:crosses val="autoZero"/>
        <c:crossBetween val="midCat"/>
        <c:min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9.6135253622259526E-2"/>
          <c:y val="0.22728035707865285"/>
          <c:w val="0.30470564471790751"/>
          <c:h val="9.70757759757642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2540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n>
            <a:noFill/>
          </a:ln>
        </a:defRPr>
      </a:pPr>
      <a:endParaRPr lang="zh-CN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542</cdr:x>
      <cdr:y>0.08333</cdr:y>
    </cdr:from>
    <cdr:to>
      <cdr:x>0.15208</cdr:x>
      <cdr:y>0.13194</cdr:y>
    </cdr:to>
    <cdr:sp macro="" textlink="">
      <cdr:nvSpPr>
        <cdr:cNvPr id="2" name="矩形 1"/>
        <cdr:cNvSpPr/>
      </cdr:nvSpPr>
      <cdr:spPr>
        <a:xfrm xmlns:a="http://schemas.openxmlformats.org/drawingml/2006/main">
          <a:off x="161925" y="228600"/>
          <a:ext cx="533400" cy="1333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zh-CN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16966</cdr:y>
    </cdr:from>
    <cdr:to>
      <cdr:x>0.04541</cdr:x>
      <cdr:y>0.2814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0" y="809625"/>
          <a:ext cx="428625" cy="533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none" rtlCol="0"/>
        <a:lstStyle xmlns:a="http://schemas.openxmlformats.org/drawingml/2006/main"/>
        <a:p xmlns:a="http://schemas.openxmlformats.org/drawingml/2006/main">
          <a:r>
            <a:rPr lang="en-US" altLang="zh-CN" sz="1100"/>
            <a:t>percentage (%)</a:t>
          </a:r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Tao </cp:lastModifiedBy>
  <cp:revision>1</cp:revision>
  <dcterms:created xsi:type="dcterms:W3CDTF">2016-04-05T05:31:00Z</dcterms:created>
  <dcterms:modified xsi:type="dcterms:W3CDTF">2016-04-05T05:55:00Z</dcterms:modified>
</cp:coreProperties>
</file>